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2EDA9" w14:textId="08B62758" w:rsidR="00C85F08" w:rsidRDefault="00C85F08" w:rsidP="00C85F08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C85F08">
        <w:rPr>
          <w:rFonts w:ascii="Times New Roman" w:hAnsi="Times New Roman" w:cs="Times New Roman"/>
          <w:b/>
          <w:sz w:val="32"/>
          <w:szCs w:val="32"/>
          <w:lang w:val="en-GB"/>
        </w:rPr>
        <w:t>Supplemental Information</w:t>
      </w:r>
    </w:p>
    <w:p w14:paraId="363A19DF" w14:textId="77777777" w:rsidR="00C85F08" w:rsidRPr="00C85F08" w:rsidRDefault="00C85F08" w:rsidP="00C85F08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C85F08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Impact of varied dietary macronutrient ratios on the nutrition status of Swiss albino mice</w:t>
      </w:r>
    </w:p>
    <w:p w14:paraId="61EF6B1A" w14:textId="49EA7A51" w:rsidR="00C85F08" w:rsidRDefault="00C85F08" w:rsidP="00C85F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85F08">
        <w:rPr>
          <w:rFonts w:ascii="Times New Roman" w:hAnsi="Times New Roman" w:cs="Times New Roman"/>
          <w:sz w:val="24"/>
          <w:szCs w:val="24"/>
          <w:lang w:val="en-GB"/>
        </w:rPr>
        <w:t xml:space="preserve">Authors: Hellen Kinyi, Charles Drago </w:t>
      </w:r>
      <w:r w:rsidR="0089503E" w:rsidRPr="00C85F08">
        <w:rPr>
          <w:rFonts w:ascii="Times New Roman" w:hAnsi="Times New Roman" w:cs="Times New Roman"/>
          <w:sz w:val="24"/>
          <w:szCs w:val="24"/>
          <w:lang w:val="en-GB"/>
        </w:rPr>
        <w:t>Kato</w:t>
      </w:r>
      <w:r w:rsidR="008950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503E" w:rsidRPr="00C85F08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C85F08">
        <w:rPr>
          <w:rFonts w:ascii="Times New Roman" w:hAnsi="Times New Roman" w:cs="Times New Roman"/>
          <w:sz w:val="24"/>
          <w:szCs w:val="24"/>
          <w:lang w:val="en-GB"/>
        </w:rPr>
        <w:t xml:space="preserve"> Gertrude N. Kiwanuka</w:t>
      </w:r>
    </w:p>
    <w:p w14:paraId="358910B8" w14:textId="77777777" w:rsidR="00C85F08" w:rsidRPr="00C85F08" w:rsidRDefault="00C85F08" w:rsidP="00C85F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85F08">
        <w:rPr>
          <w:rFonts w:ascii="Times New Roman" w:hAnsi="Times New Roman" w:cs="Times New Roman"/>
          <w:b/>
          <w:bCs/>
          <w:sz w:val="24"/>
          <w:szCs w:val="24"/>
          <w:lang w:val="en-GB"/>
        </w:rPr>
        <w:t>INDEX TO SUPPLEMENTAL INFORMATION</w:t>
      </w:r>
    </w:p>
    <w:p w14:paraId="154C8220" w14:textId="7581E3D6" w:rsidR="00AA61ED" w:rsidRDefault="00AA61ED" w:rsidP="00C85F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207190526"/>
      <w:r>
        <w:rPr>
          <w:rFonts w:ascii="Times New Roman" w:hAnsi="Times New Roman" w:cs="Times New Roman"/>
          <w:sz w:val="24"/>
          <w:szCs w:val="24"/>
          <w:lang w:val="en-GB"/>
        </w:rPr>
        <w:t>Table S1: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A61ED">
        <w:rPr>
          <w:rFonts w:ascii="Times New Roman" w:hAnsi="Times New Roman" w:cs="Times New Roman"/>
          <w:sz w:val="24"/>
          <w:szCs w:val="24"/>
          <w:lang w:val="en-GB"/>
        </w:rPr>
        <w:t>Composition of the AIN-93M mineral mix used in experimental diets.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</w:p>
    <w:p w14:paraId="528A6C86" w14:textId="32A02709" w:rsidR="00AA61ED" w:rsidRDefault="00AA61ED" w:rsidP="00C85F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2:</w:t>
      </w:r>
      <w:r w:rsidR="00782896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82896" w:rsidRPr="00782896">
        <w:rPr>
          <w:rFonts w:ascii="Times New Roman" w:hAnsi="Times New Roman" w:cs="Times New Roman"/>
          <w:sz w:val="24"/>
          <w:szCs w:val="24"/>
          <w:lang w:val="en-GB"/>
        </w:rPr>
        <w:t>Composition of the AIN-93M vitamin mix used in experimental diets.</w:t>
      </w:r>
    </w:p>
    <w:p w14:paraId="7DC9F528" w14:textId="3C2F6DAB" w:rsidR="00752866" w:rsidRDefault="00C2073C" w:rsidP="00C85F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AA61ED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73C">
        <w:rPr>
          <w:rFonts w:ascii="Times New Roman" w:hAnsi="Times New Roman" w:cs="Times New Roman"/>
          <w:sz w:val="24"/>
          <w:szCs w:val="24"/>
          <w:lang w:val="en-GB"/>
        </w:rPr>
        <w:t xml:space="preserve">Mean biweekly weights (g) </w:t>
      </w:r>
      <w:r w:rsidR="0077587F" w:rsidRPr="00C2073C">
        <w:rPr>
          <w:rFonts w:ascii="Times New Roman" w:hAnsi="Times New Roman" w:cs="Times New Roman"/>
          <w:sz w:val="24"/>
          <w:szCs w:val="24"/>
          <w:lang w:val="en-GB"/>
        </w:rPr>
        <w:t>of mice</w:t>
      </w:r>
      <w:r w:rsidRPr="00C2073C">
        <w:rPr>
          <w:rFonts w:ascii="Times New Roman" w:hAnsi="Times New Roman" w:cs="Times New Roman"/>
          <w:sz w:val="24"/>
          <w:szCs w:val="24"/>
          <w:lang w:val="en-GB"/>
        </w:rPr>
        <w:t xml:space="preserve"> fed on </w:t>
      </w:r>
      <w:r>
        <w:rPr>
          <w:rFonts w:ascii="Times New Roman" w:hAnsi="Times New Roman" w:cs="Times New Roman"/>
          <w:sz w:val="24"/>
          <w:szCs w:val="24"/>
          <w:lang w:val="en-GB"/>
        </w:rPr>
        <w:t>experimental diets</w:t>
      </w:r>
      <w:r w:rsidRPr="00C20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073C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F047D03" w14:textId="7302BCCB" w:rsidR="00C85F08" w:rsidRPr="00C85F08" w:rsidRDefault="00C85F08" w:rsidP="00C85F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Pr="00C85F0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223FA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C85F0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C85F08">
        <w:rPr>
          <w:rFonts w:ascii="Times New Roman" w:hAnsi="Times New Roman" w:cs="Times New Roman"/>
          <w:sz w:val="24"/>
          <w:szCs w:val="24"/>
          <w:lang w:val="en-GB"/>
        </w:rPr>
        <w:tab/>
        <w:t>Total Cholesterol of Swiss albino mice fed on experimental diets for 15 weeks</w:t>
      </w:r>
    </w:p>
    <w:p w14:paraId="0A3C9D35" w14:textId="191F9283" w:rsidR="00C2073C" w:rsidRDefault="00C85F08" w:rsidP="00C85F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85F08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ED07D4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C85F0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C85F08">
        <w:rPr>
          <w:rFonts w:ascii="Times New Roman" w:hAnsi="Times New Roman" w:cs="Times New Roman"/>
          <w:sz w:val="24"/>
          <w:szCs w:val="24"/>
          <w:lang w:val="en-GB"/>
        </w:rPr>
        <w:tab/>
        <w:t xml:space="preserve">P-values of Tukey's pairwise comparison of </w:t>
      </w:r>
      <w:r w:rsidR="0089503E">
        <w:rPr>
          <w:rFonts w:ascii="Times New Roman" w:hAnsi="Times New Roman" w:cs="Times New Roman"/>
          <w:sz w:val="24"/>
          <w:szCs w:val="24"/>
          <w:lang w:val="en-GB"/>
        </w:rPr>
        <w:t xml:space="preserve">total cholesterol of male and female mice fed on </w:t>
      </w:r>
      <w:r w:rsidR="0089503E" w:rsidRPr="00C85F08">
        <w:rPr>
          <w:rFonts w:ascii="Times New Roman" w:hAnsi="Times New Roman" w:cs="Times New Roman"/>
          <w:sz w:val="24"/>
          <w:szCs w:val="24"/>
          <w:lang w:val="en-GB"/>
        </w:rPr>
        <w:t>experimental diets for 15 weeks</w:t>
      </w:r>
    </w:p>
    <w:bookmarkEnd w:id="0"/>
    <w:p w14:paraId="325F41F9" w14:textId="77777777" w:rsidR="00C2073C" w:rsidRDefault="00C2073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4F86845" w14:textId="79B0344A" w:rsidR="00D835A6" w:rsidRPr="00D835A6" w:rsidRDefault="00D835A6" w:rsidP="00D835A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83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D83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83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83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245A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83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related to Table 1</w:t>
      </w:r>
      <w:r w:rsidRPr="00D83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bookmarkStart w:id="1" w:name="_Hlk207180266"/>
      <w:r w:rsidRPr="00D83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omposition of the AIN-93M mineral mix used in experimental diets.</w:t>
      </w:r>
    </w:p>
    <w:bookmarkEnd w:id="1"/>
    <w:p w14:paraId="2043E600" w14:textId="77777777" w:rsidR="00D835A6" w:rsidRDefault="00D835A6" w:rsidP="00C15580">
      <w:pPr>
        <w:spacing w:line="360" w:lineRule="auto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4E297F" w14:textId="3C3A365A" w:rsidR="00D835A6" w:rsidRDefault="00D835A6" w:rsidP="00C15580">
      <w:pPr>
        <w:spacing w:line="360" w:lineRule="auto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835A6" w:rsidSect="00162FA2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396"/>
        <w:gridCol w:w="2163"/>
      </w:tblGrid>
      <w:tr w:rsidR="00C15580" w:rsidRPr="00C15580" w14:paraId="46B6A2EF" w14:textId="77777777" w:rsidTr="00D83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6FFFE7" w14:textId="68198D49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redient</w:t>
            </w:r>
          </w:p>
        </w:tc>
        <w:tc>
          <w:tcPr>
            <w:tcW w:w="0" w:type="auto"/>
            <w:hideMark/>
          </w:tcPr>
          <w:p w14:paraId="72B9386D" w14:textId="77777777" w:rsidR="00C15580" w:rsidRPr="00C15580" w:rsidRDefault="00C15580" w:rsidP="00C1558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unt (g/kg mix)</w:t>
            </w:r>
          </w:p>
        </w:tc>
      </w:tr>
      <w:tr w:rsidR="00C15580" w:rsidRPr="00C15580" w14:paraId="49D12EFC" w14:textId="77777777" w:rsidTr="00D83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95960B" w14:textId="7777777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alcium carbonate</w:t>
            </w:r>
          </w:p>
        </w:tc>
        <w:tc>
          <w:tcPr>
            <w:tcW w:w="0" w:type="auto"/>
            <w:hideMark/>
          </w:tcPr>
          <w:p w14:paraId="70AA216C" w14:textId="77777777" w:rsidR="00C15580" w:rsidRPr="00C15580" w:rsidRDefault="00C15580" w:rsidP="00C155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7.0</w:t>
            </w:r>
          </w:p>
        </w:tc>
      </w:tr>
      <w:tr w:rsidR="00C15580" w:rsidRPr="00C15580" w14:paraId="70B3AA92" w14:textId="77777777" w:rsidTr="00D83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045209" w14:textId="7777777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otassium phosphate, monobasic</w:t>
            </w:r>
          </w:p>
        </w:tc>
        <w:tc>
          <w:tcPr>
            <w:tcW w:w="0" w:type="auto"/>
            <w:hideMark/>
          </w:tcPr>
          <w:p w14:paraId="35CC10F7" w14:textId="505A2AE3" w:rsidR="00C15580" w:rsidRPr="00C15580" w:rsidRDefault="00C15580" w:rsidP="00C155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.0</w:t>
            </w:r>
          </w:p>
        </w:tc>
      </w:tr>
      <w:tr w:rsidR="00C15580" w:rsidRPr="00C15580" w14:paraId="4CB8E715" w14:textId="77777777" w:rsidTr="00D83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A390E3" w14:textId="7777777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otassium citrate, monohydrate</w:t>
            </w:r>
          </w:p>
        </w:tc>
        <w:tc>
          <w:tcPr>
            <w:tcW w:w="0" w:type="auto"/>
            <w:hideMark/>
          </w:tcPr>
          <w:p w14:paraId="18FA1308" w14:textId="7FFAFD78" w:rsidR="00C15580" w:rsidRPr="00C15580" w:rsidRDefault="00C15580" w:rsidP="00C155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00</w:t>
            </w:r>
          </w:p>
        </w:tc>
      </w:tr>
      <w:tr w:rsidR="00C15580" w:rsidRPr="00C15580" w14:paraId="01434411" w14:textId="77777777" w:rsidTr="00D83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85EDEA" w14:textId="7777777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odium chloride</w:t>
            </w:r>
          </w:p>
        </w:tc>
        <w:tc>
          <w:tcPr>
            <w:tcW w:w="0" w:type="auto"/>
            <w:hideMark/>
          </w:tcPr>
          <w:p w14:paraId="69050950" w14:textId="77777777" w:rsidR="00C15580" w:rsidRPr="00C15580" w:rsidRDefault="00C15580" w:rsidP="00C155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0</w:t>
            </w:r>
          </w:p>
        </w:tc>
      </w:tr>
      <w:tr w:rsidR="00C15580" w:rsidRPr="00C15580" w14:paraId="0576374D" w14:textId="77777777" w:rsidTr="00D83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96F946" w14:textId="7D3D70B9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Potassium </w:t>
            </w: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ulphate</w:t>
            </w:r>
          </w:p>
        </w:tc>
        <w:tc>
          <w:tcPr>
            <w:tcW w:w="0" w:type="auto"/>
            <w:hideMark/>
          </w:tcPr>
          <w:p w14:paraId="16E5B5A5" w14:textId="77777777" w:rsidR="00C15580" w:rsidRPr="00C15580" w:rsidRDefault="00C15580" w:rsidP="00C155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6</w:t>
            </w:r>
          </w:p>
        </w:tc>
      </w:tr>
      <w:tr w:rsidR="00C15580" w:rsidRPr="00C15580" w14:paraId="52C3DBB8" w14:textId="77777777" w:rsidTr="00D83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343138" w14:textId="7777777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agnesium oxide</w:t>
            </w:r>
          </w:p>
        </w:tc>
        <w:tc>
          <w:tcPr>
            <w:tcW w:w="0" w:type="auto"/>
            <w:hideMark/>
          </w:tcPr>
          <w:p w14:paraId="245101EE" w14:textId="77777777" w:rsidR="00C15580" w:rsidRPr="00C15580" w:rsidRDefault="00C15580" w:rsidP="00C155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0</w:t>
            </w:r>
          </w:p>
        </w:tc>
      </w:tr>
      <w:tr w:rsidR="00C15580" w:rsidRPr="00C15580" w14:paraId="14C50311" w14:textId="77777777" w:rsidTr="00D83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D0F248" w14:textId="6CD28A2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rric citrate</w:t>
            </w:r>
          </w:p>
        </w:tc>
        <w:tc>
          <w:tcPr>
            <w:tcW w:w="0" w:type="auto"/>
            <w:hideMark/>
          </w:tcPr>
          <w:p w14:paraId="70EB7A70" w14:textId="77777777" w:rsidR="00C15580" w:rsidRPr="00C15580" w:rsidRDefault="00C15580" w:rsidP="00C155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6</w:t>
            </w:r>
          </w:p>
        </w:tc>
      </w:tr>
      <w:tr w:rsidR="00C15580" w:rsidRPr="00C15580" w14:paraId="6A6FAB76" w14:textId="77777777" w:rsidTr="00D83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1357B3" w14:textId="7777777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Zinc carbonate</w:t>
            </w:r>
          </w:p>
        </w:tc>
        <w:tc>
          <w:tcPr>
            <w:tcW w:w="0" w:type="auto"/>
            <w:hideMark/>
          </w:tcPr>
          <w:p w14:paraId="32185488" w14:textId="77777777" w:rsidR="00C15580" w:rsidRPr="00C15580" w:rsidRDefault="00C15580" w:rsidP="00C155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</w:t>
            </w:r>
          </w:p>
        </w:tc>
      </w:tr>
      <w:tr w:rsidR="00C15580" w:rsidRPr="00C15580" w14:paraId="65FF7A4C" w14:textId="77777777" w:rsidTr="00D83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1C7B3" w14:textId="759BD109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anganous carbonate</w:t>
            </w:r>
          </w:p>
        </w:tc>
        <w:tc>
          <w:tcPr>
            <w:tcW w:w="0" w:type="auto"/>
            <w:hideMark/>
          </w:tcPr>
          <w:p w14:paraId="1A270535" w14:textId="77777777" w:rsidR="00C15580" w:rsidRPr="00C15580" w:rsidRDefault="00C15580" w:rsidP="00C155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C15580" w:rsidRPr="00C15580" w14:paraId="7E74BC9E" w14:textId="77777777" w:rsidTr="00D83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3B0B8" w14:textId="05F729D2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upric carbonate</w:t>
            </w:r>
          </w:p>
        </w:tc>
        <w:tc>
          <w:tcPr>
            <w:tcW w:w="0" w:type="auto"/>
            <w:hideMark/>
          </w:tcPr>
          <w:p w14:paraId="499F4707" w14:textId="77777777" w:rsidR="00C15580" w:rsidRPr="00C15580" w:rsidRDefault="00C15580" w:rsidP="00C155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</w:tr>
      <w:tr w:rsidR="00C15580" w:rsidRPr="00C15580" w14:paraId="338640EE" w14:textId="77777777" w:rsidTr="00D83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74FADF" w14:textId="7777777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otassium iodate</w:t>
            </w:r>
          </w:p>
        </w:tc>
        <w:tc>
          <w:tcPr>
            <w:tcW w:w="0" w:type="auto"/>
            <w:hideMark/>
          </w:tcPr>
          <w:p w14:paraId="25C9386C" w14:textId="77777777" w:rsidR="00C15580" w:rsidRPr="00C15580" w:rsidRDefault="00C15580" w:rsidP="00C155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C15580" w:rsidRPr="00C15580" w14:paraId="336A91FC" w14:textId="77777777" w:rsidTr="00D83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75BF0E" w14:textId="0082304D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odium selenate</w:t>
            </w:r>
          </w:p>
        </w:tc>
        <w:tc>
          <w:tcPr>
            <w:tcW w:w="0" w:type="auto"/>
            <w:hideMark/>
          </w:tcPr>
          <w:p w14:paraId="002F58B4" w14:textId="77777777" w:rsidR="00C15580" w:rsidRPr="00C15580" w:rsidRDefault="00C15580" w:rsidP="00C155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25</w:t>
            </w:r>
          </w:p>
        </w:tc>
      </w:tr>
      <w:tr w:rsidR="00C15580" w:rsidRPr="00C15580" w14:paraId="3612D802" w14:textId="77777777" w:rsidTr="00D83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6F4AEA" w14:textId="55F171BD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mmonium paramolybdate</w:t>
            </w:r>
          </w:p>
        </w:tc>
        <w:tc>
          <w:tcPr>
            <w:tcW w:w="0" w:type="auto"/>
            <w:hideMark/>
          </w:tcPr>
          <w:p w14:paraId="3A99B71E" w14:textId="77777777" w:rsidR="00C15580" w:rsidRPr="00C15580" w:rsidRDefault="00C15580" w:rsidP="00C155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95</w:t>
            </w:r>
          </w:p>
        </w:tc>
      </w:tr>
      <w:tr w:rsidR="00C15580" w:rsidRPr="00C15580" w14:paraId="36BBE1DA" w14:textId="77777777" w:rsidTr="00D83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F5A3F7" w14:textId="26E8C5AB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odium metasilicate</w:t>
            </w:r>
          </w:p>
        </w:tc>
        <w:tc>
          <w:tcPr>
            <w:tcW w:w="0" w:type="auto"/>
            <w:hideMark/>
          </w:tcPr>
          <w:p w14:paraId="699FE909" w14:textId="77777777" w:rsidR="00C15580" w:rsidRPr="00C15580" w:rsidRDefault="00C15580" w:rsidP="00C155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</w:t>
            </w:r>
          </w:p>
        </w:tc>
      </w:tr>
      <w:tr w:rsidR="00C15580" w:rsidRPr="00C15580" w14:paraId="44830E82" w14:textId="77777777" w:rsidTr="00D83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D42B08" w14:textId="72E7A88E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Chromium potassium </w:t>
            </w:r>
            <w:r w:rsidR="00D835A6"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ulphate</w:t>
            </w:r>
          </w:p>
        </w:tc>
        <w:tc>
          <w:tcPr>
            <w:tcW w:w="0" w:type="auto"/>
            <w:hideMark/>
          </w:tcPr>
          <w:p w14:paraId="4683ACA5" w14:textId="77777777" w:rsidR="00C15580" w:rsidRPr="00C15580" w:rsidRDefault="00C15580" w:rsidP="00C155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5</w:t>
            </w:r>
          </w:p>
        </w:tc>
      </w:tr>
      <w:tr w:rsidR="00C15580" w:rsidRPr="00C15580" w14:paraId="3AD7770F" w14:textId="77777777" w:rsidTr="00D83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D05F86" w14:textId="7777777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Lithium chloride</w:t>
            </w:r>
          </w:p>
        </w:tc>
        <w:tc>
          <w:tcPr>
            <w:tcW w:w="0" w:type="auto"/>
            <w:hideMark/>
          </w:tcPr>
          <w:p w14:paraId="3EED90C4" w14:textId="77777777" w:rsidR="00C15580" w:rsidRPr="00C15580" w:rsidRDefault="00C15580" w:rsidP="00C155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4</w:t>
            </w:r>
          </w:p>
        </w:tc>
      </w:tr>
      <w:tr w:rsidR="00C15580" w:rsidRPr="00C15580" w14:paraId="3FF9503A" w14:textId="77777777" w:rsidTr="00D83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FF5BB4" w14:textId="7777777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oric acid</w:t>
            </w:r>
          </w:p>
        </w:tc>
        <w:tc>
          <w:tcPr>
            <w:tcW w:w="0" w:type="auto"/>
            <w:hideMark/>
          </w:tcPr>
          <w:p w14:paraId="3D6DFFC0" w14:textId="77777777" w:rsidR="00C15580" w:rsidRPr="00C15580" w:rsidRDefault="00C15580" w:rsidP="00C155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15</w:t>
            </w:r>
          </w:p>
        </w:tc>
      </w:tr>
      <w:tr w:rsidR="00C15580" w:rsidRPr="00C15580" w14:paraId="20C78574" w14:textId="77777777" w:rsidTr="00D83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8794FD" w14:textId="7777777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odium fluoride</w:t>
            </w:r>
          </w:p>
        </w:tc>
        <w:tc>
          <w:tcPr>
            <w:tcW w:w="0" w:type="auto"/>
            <w:hideMark/>
          </w:tcPr>
          <w:p w14:paraId="1E6B9889" w14:textId="77777777" w:rsidR="00C15580" w:rsidRPr="00C15580" w:rsidRDefault="00C15580" w:rsidP="00C155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5</w:t>
            </w:r>
          </w:p>
        </w:tc>
      </w:tr>
      <w:tr w:rsidR="00C15580" w:rsidRPr="00C15580" w14:paraId="5E78D51A" w14:textId="77777777" w:rsidTr="00D83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578A22" w14:textId="355ED2E2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ickel carbonate</w:t>
            </w:r>
          </w:p>
        </w:tc>
        <w:tc>
          <w:tcPr>
            <w:tcW w:w="0" w:type="auto"/>
            <w:hideMark/>
          </w:tcPr>
          <w:p w14:paraId="365B0FC5" w14:textId="77777777" w:rsidR="00C15580" w:rsidRPr="00C15580" w:rsidRDefault="00C15580" w:rsidP="00C155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8</w:t>
            </w:r>
          </w:p>
        </w:tc>
      </w:tr>
      <w:tr w:rsidR="00C15580" w:rsidRPr="00C15580" w14:paraId="555DDEEE" w14:textId="77777777" w:rsidTr="00D83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942CCC" w14:textId="77777777" w:rsidR="00C15580" w:rsidRPr="00C15580" w:rsidRDefault="00C15580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mmonium vanadate</w:t>
            </w:r>
          </w:p>
        </w:tc>
        <w:tc>
          <w:tcPr>
            <w:tcW w:w="0" w:type="auto"/>
            <w:hideMark/>
          </w:tcPr>
          <w:p w14:paraId="3B876C98" w14:textId="77777777" w:rsidR="00C15580" w:rsidRPr="00C15580" w:rsidRDefault="00C15580" w:rsidP="00C155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6</w:t>
            </w:r>
          </w:p>
        </w:tc>
      </w:tr>
      <w:tr w:rsidR="00730638" w:rsidRPr="00C15580" w14:paraId="32D292BD" w14:textId="77777777" w:rsidTr="00D83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947112" w14:textId="3FEB8857" w:rsidR="00730638" w:rsidRPr="00730638" w:rsidRDefault="00730638" w:rsidP="00C155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306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owdered sucrose</w:t>
            </w:r>
          </w:p>
        </w:tc>
        <w:tc>
          <w:tcPr>
            <w:tcW w:w="0" w:type="auto"/>
          </w:tcPr>
          <w:p w14:paraId="7DC2BCD1" w14:textId="700D60FF" w:rsidR="00730638" w:rsidRPr="00C15580" w:rsidRDefault="00730638" w:rsidP="00C155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.806</w:t>
            </w:r>
          </w:p>
        </w:tc>
      </w:tr>
    </w:tbl>
    <w:p w14:paraId="6A34A674" w14:textId="77777777" w:rsidR="00D835A6" w:rsidRDefault="00D835A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835A6" w:rsidSect="00D835A6">
          <w:type w:val="continuous"/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6AFA2A82" w14:textId="7B7CAFDA" w:rsidR="00C15580" w:rsidRPr="00D835A6" w:rsidRDefault="00D835A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835A6">
        <w:rPr>
          <w:rFonts w:ascii="Times New Roman" w:hAnsi="Times New Roman" w:cs="Times New Roman"/>
          <w:sz w:val="20"/>
          <w:szCs w:val="20"/>
          <w:lang w:val="en-GB"/>
        </w:rPr>
        <w:t xml:space="preserve">Values were taken from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  <w:lang w:val="en-GB"/>
          </w:rPr>
          <w:tag w:val="MENDELEY_CITATION_v3_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"/>
          <w:id w:val="1853212709"/>
          <w:placeholder>
            <w:docPart w:val="DefaultPlaceholder_-1854013440"/>
          </w:placeholder>
        </w:sdtPr>
        <w:sdtContent>
          <w:r w:rsidR="00ED07D4" w:rsidRPr="00ED07D4">
            <w:rPr>
              <w:rFonts w:ascii="Times New Roman" w:hAnsi="Times New Roman" w:cs="Times New Roman"/>
              <w:color w:val="000000"/>
              <w:sz w:val="20"/>
              <w:szCs w:val="20"/>
              <w:lang w:val="en-GB"/>
            </w:rPr>
            <w:t>(Reeves 1997)</w:t>
          </w:r>
        </w:sdtContent>
      </w:sdt>
    </w:p>
    <w:p w14:paraId="6783C947" w14:textId="77777777" w:rsidR="00C15580" w:rsidRDefault="00C1558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3C98DD" w14:textId="77777777" w:rsidR="006245A4" w:rsidRDefault="006245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9A4D1AB" w14:textId="52574059" w:rsidR="006245A4" w:rsidRPr="006245A4" w:rsidRDefault="006245A4" w:rsidP="006245A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6245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6245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245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6245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6245A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6245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related to Table 1</w:t>
      </w:r>
      <w:r w:rsidRPr="006245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bookmarkStart w:id="2" w:name="_Hlk207180290"/>
      <w:r w:rsidRPr="006245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omposition of the AIN-93M vitamin mix used in experimental diets.</w:t>
      </w:r>
    </w:p>
    <w:tbl>
      <w:tblPr>
        <w:tblStyle w:val="PlainTable4"/>
        <w:tblW w:w="6291" w:type="dxa"/>
        <w:jc w:val="center"/>
        <w:tblLook w:val="04A0" w:firstRow="1" w:lastRow="0" w:firstColumn="1" w:lastColumn="0" w:noHBand="0" w:noVBand="1"/>
      </w:tblPr>
      <w:tblGrid>
        <w:gridCol w:w="3253"/>
        <w:gridCol w:w="3038"/>
      </w:tblGrid>
      <w:tr w:rsidR="0077540C" w:rsidRPr="006245A4" w14:paraId="1339CA7C" w14:textId="77777777" w:rsidTr="00AA6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End w:id="2"/>
          <w:p w14:paraId="26542156" w14:textId="77777777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redient</w:t>
            </w:r>
          </w:p>
        </w:tc>
        <w:tc>
          <w:tcPr>
            <w:tcW w:w="0" w:type="auto"/>
            <w:hideMark/>
          </w:tcPr>
          <w:p w14:paraId="048F9452" w14:textId="59F80D30" w:rsidR="006245A4" w:rsidRPr="006245A4" w:rsidRDefault="006245A4" w:rsidP="006245A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unt (g/kg mix)</w:t>
            </w:r>
          </w:p>
        </w:tc>
      </w:tr>
      <w:tr w:rsidR="0077540C" w:rsidRPr="006245A4" w14:paraId="6601AADE" w14:textId="77777777" w:rsidTr="00AA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19AF78" w14:textId="77777777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icotinic acid</w:t>
            </w:r>
          </w:p>
        </w:tc>
        <w:tc>
          <w:tcPr>
            <w:tcW w:w="0" w:type="auto"/>
            <w:hideMark/>
          </w:tcPr>
          <w:p w14:paraId="136D5FD2" w14:textId="633157BF" w:rsidR="006245A4" w:rsidRPr="006245A4" w:rsidRDefault="006245A4" w:rsidP="006245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775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</w:tr>
      <w:tr w:rsidR="0077540C" w:rsidRPr="006245A4" w14:paraId="34CA7AE3" w14:textId="77777777" w:rsidTr="00AA61ED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04ED99" w14:textId="77777777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alcium pantothenate</w:t>
            </w:r>
          </w:p>
        </w:tc>
        <w:tc>
          <w:tcPr>
            <w:tcW w:w="0" w:type="auto"/>
            <w:hideMark/>
          </w:tcPr>
          <w:p w14:paraId="7D1BF672" w14:textId="31B8A235" w:rsidR="006245A4" w:rsidRPr="006245A4" w:rsidRDefault="006245A4" w:rsidP="006245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775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</w:t>
            </w:r>
          </w:p>
        </w:tc>
      </w:tr>
      <w:tr w:rsidR="0077540C" w:rsidRPr="006245A4" w14:paraId="7B99515A" w14:textId="77777777" w:rsidTr="00AA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D91986" w14:textId="77777777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yridoxine HCl</w:t>
            </w:r>
          </w:p>
        </w:tc>
        <w:tc>
          <w:tcPr>
            <w:tcW w:w="0" w:type="auto"/>
            <w:hideMark/>
          </w:tcPr>
          <w:p w14:paraId="61B51952" w14:textId="7D061222" w:rsidR="006245A4" w:rsidRPr="006245A4" w:rsidRDefault="0077540C" w:rsidP="006245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  <w:tr w:rsidR="0077540C" w:rsidRPr="006245A4" w14:paraId="6D7B81A8" w14:textId="77777777" w:rsidTr="00AA61ED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D2DF7C" w14:textId="1EACE2ED" w:rsidR="006245A4" w:rsidRPr="006245A4" w:rsidRDefault="00AA61ED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hiamine</w:t>
            </w:r>
            <w:r w:rsidR="006245A4"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HCl</w:t>
            </w:r>
          </w:p>
        </w:tc>
        <w:tc>
          <w:tcPr>
            <w:tcW w:w="0" w:type="auto"/>
            <w:hideMark/>
          </w:tcPr>
          <w:p w14:paraId="0BD46035" w14:textId="2B726DDC" w:rsidR="006245A4" w:rsidRPr="006245A4" w:rsidRDefault="0077540C" w:rsidP="006245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77540C" w:rsidRPr="006245A4" w14:paraId="1C33F2D0" w14:textId="77777777" w:rsidTr="00AA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29F0E9" w14:textId="77777777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iboflavin</w:t>
            </w:r>
          </w:p>
        </w:tc>
        <w:tc>
          <w:tcPr>
            <w:tcW w:w="0" w:type="auto"/>
            <w:hideMark/>
          </w:tcPr>
          <w:p w14:paraId="020BDD43" w14:textId="3075A7C0" w:rsidR="006245A4" w:rsidRPr="006245A4" w:rsidRDefault="0077540C" w:rsidP="006245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245A4"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77540C" w:rsidRPr="006245A4" w14:paraId="05A277D8" w14:textId="77777777" w:rsidTr="00AA61ED">
        <w:trPr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F6D422" w14:textId="77777777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olic acid</w:t>
            </w:r>
          </w:p>
        </w:tc>
        <w:tc>
          <w:tcPr>
            <w:tcW w:w="0" w:type="auto"/>
            <w:hideMark/>
          </w:tcPr>
          <w:p w14:paraId="0B34DA2C" w14:textId="6CB1FB2A" w:rsidR="006245A4" w:rsidRPr="006245A4" w:rsidRDefault="0077540C" w:rsidP="006245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245A4"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77540C" w:rsidRPr="006245A4" w14:paraId="5D445FB2" w14:textId="77777777" w:rsidTr="00AA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DC533D" w14:textId="77777777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iotin</w:t>
            </w:r>
          </w:p>
        </w:tc>
        <w:tc>
          <w:tcPr>
            <w:tcW w:w="0" w:type="auto"/>
            <w:hideMark/>
          </w:tcPr>
          <w:p w14:paraId="537226B9" w14:textId="02FD6EC6" w:rsidR="006245A4" w:rsidRPr="006245A4" w:rsidRDefault="006245A4" w:rsidP="006245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75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77540C" w:rsidRPr="006245A4" w14:paraId="65DADD2F" w14:textId="77777777" w:rsidTr="00AA61ED">
        <w:trPr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181D5C" w14:textId="37FD5600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Vitamin B₁₂ </w:t>
            </w:r>
          </w:p>
        </w:tc>
        <w:tc>
          <w:tcPr>
            <w:tcW w:w="0" w:type="auto"/>
            <w:hideMark/>
          </w:tcPr>
          <w:p w14:paraId="6F2B2943" w14:textId="24064DF9" w:rsidR="006245A4" w:rsidRPr="006245A4" w:rsidRDefault="006245A4" w:rsidP="006245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775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77540C" w:rsidRPr="006245A4" w14:paraId="06AD936C" w14:textId="77777777" w:rsidTr="00AA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43901" w14:textId="5CA53BDD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Vitamin E </w:t>
            </w:r>
          </w:p>
        </w:tc>
        <w:tc>
          <w:tcPr>
            <w:tcW w:w="0" w:type="auto"/>
            <w:hideMark/>
          </w:tcPr>
          <w:p w14:paraId="57EBA88A" w14:textId="66288D85" w:rsidR="006245A4" w:rsidRPr="006245A4" w:rsidRDefault="0077540C" w:rsidP="006245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245A4"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</w:t>
            </w:r>
          </w:p>
        </w:tc>
      </w:tr>
      <w:tr w:rsidR="0077540C" w:rsidRPr="006245A4" w14:paraId="7DFCFCCA" w14:textId="77777777" w:rsidTr="00AA61ED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FD4F2E" w14:textId="379E6BE4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Vitamin A palmitate</w:t>
            </w:r>
          </w:p>
        </w:tc>
        <w:tc>
          <w:tcPr>
            <w:tcW w:w="0" w:type="auto"/>
            <w:hideMark/>
          </w:tcPr>
          <w:p w14:paraId="4FD37359" w14:textId="50E43960" w:rsidR="006245A4" w:rsidRPr="006245A4" w:rsidRDefault="0077540C" w:rsidP="006245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</w:tr>
      <w:tr w:rsidR="0077540C" w:rsidRPr="006245A4" w14:paraId="2DDACE9D" w14:textId="77777777" w:rsidTr="00AA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ABAF4" w14:textId="620442DA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Vitamin D₃ </w:t>
            </w:r>
          </w:p>
        </w:tc>
        <w:tc>
          <w:tcPr>
            <w:tcW w:w="0" w:type="auto"/>
            <w:hideMark/>
          </w:tcPr>
          <w:p w14:paraId="1863204C" w14:textId="77777777" w:rsidR="006245A4" w:rsidRPr="006245A4" w:rsidRDefault="006245A4" w:rsidP="006245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</w:tr>
      <w:tr w:rsidR="0077540C" w:rsidRPr="006245A4" w14:paraId="15385EB4" w14:textId="77777777" w:rsidTr="00AA61ED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35300E" w14:textId="6B4E8BB2" w:rsidR="006245A4" w:rsidRPr="006245A4" w:rsidRDefault="006245A4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Vitamin K₁ </w:t>
            </w:r>
          </w:p>
        </w:tc>
        <w:tc>
          <w:tcPr>
            <w:tcW w:w="0" w:type="auto"/>
            <w:hideMark/>
          </w:tcPr>
          <w:p w14:paraId="19816CD1" w14:textId="588585C7" w:rsidR="006245A4" w:rsidRPr="006245A4" w:rsidRDefault="006245A4" w:rsidP="006245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75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</w:tr>
      <w:tr w:rsidR="0077540C" w:rsidRPr="006245A4" w14:paraId="78D279E4" w14:textId="77777777" w:rsidTr="00AA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95CB86" w14:textId="10557FBD" w:rsidR="006245A4" w:rsidRPr="006245A4" w:rsidRDefault="0077540C" w:rsidP="006245A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Powdered </w:t>
            </w:r>
            <w:r w:rsidR="006245A4" w:rsidRPr="00624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Sucrose </w:t>
            </w:r>
          </w:p>
        </w:tc>
        <w:tc>
          <w:tcPr>
            <w:tcW w:w="0" w:type="auto"/>
            <w:hideMark/>
          </w:tcPr>
          <w:p w14:paraId="43ADACFF" w14:textId="324FE26F" w:rsidR="006245A4" w:rsidRPr="006245A4" w:rsidRDefault="006245A4" w:rsidP="006245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5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4</w:t>
            </w:r>
            <w:r w:rsidR="00775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55</w:t>
            </w:r>
          </w:p>
        </w:tc>
      </w:tr>
    </w:tbl>
    <w:p w14:paraId="18ED1279" w14:textId="102FFB2F" w:rsidR="006245A4" w:rsidRDefault="006245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7C5C77C" w14:textId="07C12D21" w:rsidR="0077587F" w:rsidRDefault="00C2073C" w:rsidP="00C85F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2073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C1558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C207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lated to Figure 1</w:t>
      </w:r>
      <w:r w:rsidRPr="00C2073C">
        <w:rPr>
          <w:rFonts w:ascii="Times New Roman" w:hAnsi="Times New Roman" w:cs="Times New Roman"/>
          <w:sz w:val="24"/>
          <w:szCs w:val="24"/>
          <w:lang w:val="en-GB"/>
        </w:rPr>
        <w:t xml:space="preserve">: Mean biweekly weights (g) </w:t>
      </w:r>
      <w:r w:rsidR="00394A90" w:rsidRPr="00C2073C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394A9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4A90" w:rsidRPr="00C2073C">
        <w:rPr>
          <w:rFonts w:ascii="Times New Roman" w:hAnsi="Times New Roman" w:cs="Times New Roman"/>
          <w:sz w:val="24"/>
          <w:szCs w:val="24"/>
          <w:lang w:val="en-GB"/>
        </w:rPr>
        <w:t>mice</w:t>
      </w:r>
      <w:r w:rsidRPr="00C2073C">
        <w:rPr>
          <w:rFonts w:ascii="Times New Roman" w:hAnsi="Times New Roman" w:cs="Times New Roman"/>
          <w:sz w:val="24"/>
          <w:szCs w:val="24"/>
          <w:lang w:val="en-GB"/>
        </w:rPr>
        <w:t xml:space="preserve"> fed on e</w:t>
      </w:r>
      <w:r w:rsidR="0077587F">
        <w:rPr>
          <w:rFonts w:ascii="Times New Roman" w:hAnsi="Times New Roman" w:cs="Times New Roman"/>
          <w:sz w:val="24"/>
          <w:szCs w:val="24"/>
          <w:lang w:val="en-GB"/>
        </w:rPr>
        <w:t>xperimental di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1642"/>
        <w:gridCol w:w="1641"/>
        <w:gridCol w:w="1642"/>
        <w:gridCol w:w="1625"/>
        <w:gridCol w:w="1551"/>
        <w:gridCol w:w="1963"/>
      </w:tblGrid>
      <w:tr w:rsidR="0077587F" w:rsidRPr="0077587F" w14:paraId="114C8C9B" w14:textId="77777777" w:rsidTr="001364F4">
        <w:trPr>
          <w:trHeight w:val="316"/>
        </w:trPr>
        <w:tc>
          <w:tcPr>
            <w:tcW w:w="2360" w:type="dxa"/>
            <w:noWrap/>
            <w:hideMark/>
          </w:tcPr>
          <w:p w14:paraId="01B2D899" w14:textId="6137D3D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noWrap/>
            <w:hideMark/>
          </w:tcPr>
          <w:p w14:paraId="452C1191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LL</w:t>
            </w:r>
          </w:p>
        </w:tc>
        <w:tc>
          <w:tcPr>
            <w:tcW w:w="1641" w:type="dxa"/>
            <w:noWrap/>
            <w:hideMark/>
          </w:tcPr>
          <w:p w14:paraId="46AAB30E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LP</w:t>
            </w:r>
          </w:p>
        </w:tc>
        <w:tc>
          <w:tcPr>
            <w:tcW w:w="1642" w:type="dxa"/>
            <w:noWrap/>
            <w:hideMark/>
          </w:tcPr>
          <w:p w14:paraId="1DA40697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LC</w:t>
            </w:r>
          </w:p>
        </w:tc>
        <w:tc>
          <w:tcPr>
            <w:tcW w:w="1625" w:type="dxa"/>
            <w:noWrap/>
            <w:hideMark/>
          </w:tcPr>
          <w:p w14:paraId="389D94EA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LL</w:t>
            </w:r>
          </w:p>
        </w:tc>
        <w:tc>
          <w:tcPr>
            <w:tcW w:w="1551" w:type="dxa"/>
            <w:noWrap/>
            <w:hideMark/>
          </w:tcPr>
          <w:p w14:paraId="1066A87B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LC</w:t>
            </w:r>
          </w:p>
        </w:tc>
        <w:tc>
          <w:tcPr>
            <w:tcW w:w="1963" w:type="dxa"/>
            <w:noWrap/>
            <w:hideMark/>
          </w:tcPr>
          <w:p w14:paraId="4D5A377F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LP</w:t>
            </w:r>
          </w:p>
        </w:tc>
      </w:tr>
      <w:tr w:rsidR="00363BF2" w:rsidRPr="0077587F" w14:paraId="44E2CC9E" w14:textId="77777777" w:rsidTr="001364F4">
        <w:trPr>
          <w:trHeight w:val="316"/>
        </w:trPr>
        <w:tc>
          <w:tcPr>
            <w:tcW w:w="2360" w:type="dxa"/>
            <w:noWrap/>
          </w:tcPr>
          <w:p w14:paraId="43AF058D" w14:textId="337B4B3E" w:rsidR="00363BF2" w:rsidRPr="0077587F" w:rsidRDefault="00363BF2" w:rsidP="00363B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atios</w:t>
            </w:r>
          </w:p>
        </w:tc>
        <w:tc>
          <w:tcPr>
            <w:tcW w:w="1642" w:type="dxa"/>
            <w:noWrap/>
          </w:tcPr>
          <w:p w14:paraId="2C74B835" w14:textId="6BF02387" w:rsidR="00363BF2" w:rsidRPr="00363BF2" w:rsidRDefault="00363BF2" w:rsidP="00363B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C:20P:5L</w:t>
            </w:r>
          </w:p>
        </w:tc>
        <w:tc>
          <w:tcPr>
            <w:tcW w:w="1641" w:type="dxa"/>
            <w:noWrap/>
          </w:tcPr>
          <w:p w14:paraId="14CB95C2" w14:textId="768FF11E" w:rsidR="00363BF2" w:rsidRPr="00363BF2" w:rsidRDefault="00363BF2" w:rsidP="00363B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C:8P:20L</w:t>
            </w:r>
          </w:p>
        </w:tc>
        <w:tc>
          <w:tcPr>
            <w:tcW w:w="1642" w:type="dxa"/>
            <w:noWrap/>
          </w:tcPr>
          <w:p w14:paraId="613CF869" w14:textId="0B220E81" w:rsidR="00363BF2" w:rsidRPr="00363BF2" w:rsidRDefault="00363BF2" w:rsidP="00363B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C:60P:30L</w:t>
            </w:r>
          </w:p>
        </w:tc>
        <w:tc>
          <w:tcPr>
            <w:tcW w:w="1625" w:type="dxa"/>
            <w:noWrap/>
          </w:tcPr>
          <w:p w14:paraId="7B12B22D" w14:textId="34930F0E" w:rsidR="00363BF2" w:rsidRPr="00363BF2" w:rsidRDefault="00363BF2" w:rsidP="00363B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C:60P:10L</w:t>
            </w:r>
          </w:p>
        </w:tc>
        <w:tc>
          <w:tcPr>
            <w:tcW w:w="1551" w:type="dxa"/>
            <w:noWrap/>
          </w:tcPr>
          <w:p w14:paraId="174A66FB" w14:textId="08B55BAA" w:rsidR="00363BF2" w:rsidRPr="00363BF2" w:rsidRDefault="00363BF2" w:rsidP="00363B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C:20P:75L</w:t>
            </w:r>
          </w:p>
        </w:tc>
        <w:tc>
          <w:tcPr>
            <w:tcW w:w="1963" w:type="dxa"/>
            <w:noWrap/>
          </w:tcPr>
          <w:p w14:paraId="1C5D5DC3" w14:textId="308A387D" w:rsidR="00363BF2" w:rsidRPr="00363BF2" w:rsidRDefault="00363BF2" w:rsidP="00363B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C:8P:72L</w:t>
            </w:r>
          </w:p>
        </w:tc>
      </w:tr>
      <w:tr w:rsidR="0077587F" w:rsidRPr="0077587F" w14:paraId="749270D3" w14:textId="77777777" w:rsidTr="001364F4">
        <w:trPr>
          <w:trHeight w:val="316"/>
        </w:trPr>
        <w:tc>
          <w:tcPr>
            <w:tcW w:w="2360" w:type="dxa"/>
            <w:noWrap/>
            <w:hideMark/>
          </w:tcPr>
          <w:p w14:paraId="40BADA7E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642" w:type="dxa"/>
            <w:noWrap/>
            <w:hideMark/>
          </w:tcPr>
          <w:p w14:paraId="5B5CF8DA" w14:textId="3FBE7B1B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19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5A22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1" w:type="dxa"/>
            <w:noWrap/>
            <w:hideMark/>
          </w:tcPr>
          <w:p w14:paraId="18C39E50" w14:textId="57CF98C4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0.68</w:t>
            </w:r>
            <w:r w:rsidR="008C1598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</w:p>
        </w:tc>
        <w:tc>
          <w:tcPr>
            <w:tcW w:w="1642" w:type="dxa"/>
            <w:noWrap/>
            <w:hideMark/>
          </w:tcPr>
          <w:p w14:paraId="239D11BF" w14:textId="63692C70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19.59</w:t>
            </w:r>
            <w:r w:rsidR="00B02E6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DA08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25" w:type="dxa"/>
            <w:noWrap/>
            <w:hideMark/>
          </w:tcPr>
          <w:p w14:paraId="5BBE8615" w14:textId="57213B73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19.18</w:t>
            </w:r>
            <w:r w:rsidR="006E05A7">
              <w:rPr>
                <w:rFonts w:ascii="Times New Roman" w:hAnsi="Times New Roman" w:cs="Times New Roman"/>
                <w:sz w:val="24"/>
                <w:szCs w:val="24"/>
              </w:rPr>
              <w:t xml:space="preserve"> ± 0.7</w:t>
            </w:r>
          </w:p>
        </w:tc>
        <w:tc>
          <w:tcPr>
            <w:tcW w:w="1551" w:type="dxa"/>
            <w:noWrap/>
            <w:hideMark/>
          </w:tcPr>
          <w:p w14:paraId="372AA839" w14:textId="090D1599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 w:rsidR="00AC2AE2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</w:p>
        </w:tc>
        <w:tc>
          <w:tcPr>
            <w:tcW w:w="1963" w:type="dxa"/>
            <w:noWrap/>
            <w:hideMark/>
          </w:tcPr>
          <w:p w14:paraId="7A846F51" w14:textId="59679A5E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  <w:r w:rsidR="00FA0F7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FF6C1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77587F" w:rsidRPr="0077587F" w14:paraId="29430E77" w14:textId="77777777" w:rsidTr="001364F4">
        <w:trPr>
          <w:trHeight w:val="316"/>
        </w:trPr>
        <w:tc>
          <w:tcPr>
            <w:tcW w:w="2360" w:type="dxa"/>
            <w:noWrap/>
            <w:hideMark/>
          </w:tcPr>
          <w:p w14:paraId="30FF31B5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1642" w:type="dxa"/>
            <w:noWrap/>
            <w:hideMark/>
          </w:tcPr>
          <w:p w14:paraId="4922CBB0" w14:textId="6ADB5AF9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0.98</w:t>
            </w:r>
            <w:r w:rsidR="005A222D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</w:p>
        </w:tc>
        <w:tc>
          <w:tcPr>
            <w:tcW w:w="1641" w:type="dxa"/>
            <w:noWrap/>
            <w:hideMark/>
          </w:tcPr>
          <w:p w14:paraId="56ECFE18" w14:textId="5C892D91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1.38</w:t>
            </w:r>
            <w:r w:rsidR="008C159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BF425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642" w:type="dxa"/>
            <w:noWrap/>
            <w:hideMark/>
          </w:tcPr>
          <w:p w14:paraId="5CDCD2C8" w14:textId="74F341E6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0.05</w:t>
            </w:r>
            <w:r w:rsidR="00DA0857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  <w:r w:rsidR="00C76CF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5" w:type="dxa"/>
            <w:noWrap/>
            <w:hideMark/>
          </w:tcPr>
          <w:p w14:paraId="1E8F2A5C" w14:textId="080E6049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19.33</w:t>
            </w:r>
            <w:r w:rsidR="006E05A7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</w:p>
        </w:tc>
        <w:tc>
          <w:tcPr>
            <w:tcW w:w="1551" w:type="dxa"/>
            <w:noWrap/>
            <w:hideMark/>
          </w:tcPr>
          <w:p w14:paraId="7558CDE1" w14:textId="792C4FF9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  <w:r w:rsidR="0045186E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F60E7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7B1C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6ADF355C" w14:textId="52F29E21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0.89</w:t>
            </w:r>
            <w:r w:rsidR="00FF6C18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</w:p>
        </w:tc>
      </w:tr>
      <w:tr w:rsidR="0077587F" w:rsidRPr="0077587F" w14:paraId="7CD58CC1" w14:textId="77777777" w:rsidTr="001364F4">
        <w:trPr>
          <w:trHeight w:val="316"/>
        </w:trPr>
        <w:tc>
          <w:tcPr>
            <w:tcW w:w="2360" w:type="dxa"/>
            <w:noWrap/>
            <w:hideMark/>
          </w:tcPr>
          <w:p w14:paraId="0C8EA7ED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642" w:type="dxa"/>
            <w:noWrap/>
            <w:hideMark/>
          </w:tcPr>
          <w:p w14:paraId="57CCE784" w14:textId="7C3DF8C4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1.24</w:t>
            </w:r>
            <w:r w:rsidR="005A222D">
              <w:rPr>
                <w:rFonts w:ascii="Times New Roman" w:hAnsi="Times New Roman" w:cs="Times New Roman"/>
                <w:sz w:val="24"/>
                <w:szCs w:val="24"/>
              </w:rPr>
              <w:t xml:space="preserve"> ± 1.9</w:t>
            </w:r>
          </w:p>
        </w:tc>
        <w:tc>
          <w:tcPr>
            <w:tcW w:w="1641" w:type="dxa"/>
            <w:noWrap/>
            <w:hideMark/>
          </w:tcPr>
          <w:p w14:paraId="6ADAAA89" w14:textId="3DB4D96E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  <w:r w:rsidR="00BF425B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</w:p>
        </w:tc>
        <w:tc>
          <w:tcPr>
            <w:tcW w:w="1642" w:type="dxa"/>
            <w:noWrap/>
            <w:hideMark/>
          </w:tcPr>
          <w:p w14:paraId="61CD4613" w14:textId="33341C8D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  <w:r w:rsidR="00DA0857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  <w:r w:rsidR="00C76CF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5" w:type="dxa"/>
            <w:noWrap/>
            <w:hideMark/>
          </w:tcPr>
          <w:p w14:paraId="1B062DEE" w14:textId="2A9081E6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0.13</w:t>
            </w:r>
            <w:r w:rsidR="00F32EF9">
              <w:rPr>
                <w:rFonts w:ascii="Times New Roman" w:hAnsi="Times New Roman" w:cs="Times New Roman"/>
                <w:sz w:val="24"/>
                <w:szCs w:val="24"/>
              </w:rPr>
              <w:t xml:space="preserve"> ± 1.0</w:t>
            </w:r>
          </w:p>
        </w:tc>
        <w:tc>
          <w:tcPr>
            <w:tcW w:w="1551" w:type="dxa"/>
            <w:noWrap/>
            <w:hideMark/>
          </w:tcPr>
          <w:p w14:paraId="571CD3EF" w14:textId="3FA4DB7E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4.04</w:t>
            </w:r>
            <w:r w:rsidR="00F60E7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7044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2305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07FB54D0" w14:textId="0A8308C2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1.25</w:t>
            </w:r>
            <w:r w:rsidR="00FF6C1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554D1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77587F" w:rsidRPr="0077587F" w14:paraId="5DB639FB" w14:textId="77777777" w:rsidTr="001364F4">
        <w:trPr>
          <w:trHeight w:val="316"/>
        </w:trPr>
        <w:tc>
          <w:tcPr>
            <w:tcW w:w="2360" w:type="dxa"/>
            <w:noWrap/>
            <w:hideMark/>
          </w:tcPr>
          <w:p w14:paraId="2785CC70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642" w:type="dxa"/>
            <w:noWrap/>
            <w:hideMark/>
          </w:tcPr>
          <w:p w14:paraId="5300B622" w14:textId="707D7036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1.88</w:t>
            </w:r>
            <w:r w:rsidR="005A222D">
              <w:rPr>
                <w:rFonts w:ascii="Times New Roman" w:hAnsi="Times New Roman" w:cs="Times New Roman"/>
                <w:sz w:val="24"/>
                <w:szCs w:val="24"/>
              </w:rPr>
              <w:t xml:space="preserve"> ± 0.6</w:t>
            </w:r>
          </w:p>
        </w:tc>
        <w:tc>
          <w:tcPr>
            <w:tcW w:w="1641" w:type="dxa"/>
            <w:noWrap/>
            <w:hideMark/>
          </w:tcPr>
          <w:p w14:paraId="5D582133" w14:textId="7CE93784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5.73</w:t>
            </w:r>
            <w:r w:rsidR="00BF4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214B">
              <w:rPr>
                <w:rFonts w:ascii="Times New Roman" w:hAnsi="Times New Roman" w:cs="Times New Roman"/>
                <w:sz w:val="24"/>
                <w:szCs w:val="24"/>
              </w:rPr>
              <w:t>± 0.6</w:t>
            </w:r>
            <w:r w:rsidR="001D72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  <w:noWrap/>
            <w:hideMark/>
          </w:tcPr>
          <w:p w14:paraId="18FE7C1E" w14:textId="71381AC5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4.33</w:t>
            </w:r>
            <w:r w:rsidR="00DA085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6C2A7C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  <w:r w:rsidR="00C76CF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5" w:type="dxa"/>
            <w:noWrap/>
            <w:hideMark/>
          </w:tcPr>
          <w:p w14:paraId="75EC5586" w14:textId="04D422EF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0.21</w:t>
            </w:r>
            <w:r w:rsidR="00F32EF9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</w:p>
        </w:tc>
        <w:tc>
          <w:tcPr>
            <w:tcW w:w="1551" w:type="dxa"/>
            <w:noWrap/>
            <w:hideMark/>
          </w:tcPr>
          <w:p w14:paraId="0699F297" w14:textId="32855375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="0017044E">
              <w:rPr>
                <w:rFonts w:ascii="Times New Roman" w:hAnsi="Times New Roman" w:cs="Times New Roman"/>
                <w:sz w:val="24"/>
                <w:szCs w:val="24"/>
              </w:rPr>
              <w:t xml:space="preserve"> ± 0.8</w:t>
            </w:r>
            <w:r w:rsidR="002305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5AFC368A" w14:textId="34DA64CC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2.55</w:t>
            </w:r>
            <w:r w:rsidR="00554D16">
              <w:rPr>
                <w:rFonts w:ascii="Times New Roman" w:hAnsi="Times New Roman" w:cs="Times New Roman"/>
                <w:sz w:val="24"/>
                <w:szCs w:val="24"/>
              </w:rPr>
              <w:t xml:space="preserve"> ± 0.9</w:t>
            </w:r>
          </w:p>
        </w:tc>
      </w:tr>
      <w:tr w:rsidR="0077587F" w:rsidRPr="0077587F" w14:paraId="04083589" w14:textId="77777777" w:rsidTr="001364F4">
        <w:trPr>
          <w:trHeight w:val="316"/>
        </w:trPr>
        <w:tc>
          <w:tcPr>
            <w:tcW w:w="2360" w:type="dxa"/>
            <w:noWrap/>
            <w:hideMark/>
          </w:tcPr>
          <w:p w14:paraId="32DB462C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642" w:type="dxa"/>
            <w:noWrap/>
            <w:hideMark/>
          </w:tcPr>
          <w:p w14:paraId="211FE6B8" w14:textId="62364912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  <w:r w:rsidR="005A222D">
              <w:rPr>
                <w:rFonts w:ascii="Times New Roman" w:hAnsi="Times New Roman" w:cs="Times New Roman"/>
                <w:sz w:val="24"/>
                <w:szCs w:val="24"/>
              </w:rPr>
              <w:t xml:space="preserve"> ± 0.9</w:t>
            </w:r>
          </w:p>
        </w:tc>
        <w:tc>
          <w:tcPr>
            <w:tcW w:w="1641" w:type="dxa"/>
            <w:noWrap/>
            <w:hideMark/>
          </w:tcPr>
          <w:p w14:paraId="5FE2E76D" w14:textId="1A03B2F9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7.13</w:t>
            </w:r>
            <w:r w:rsidR="00E3214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A675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1D72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  <w:noWrap/>
            <w:hideMark/>
          </w:tcPr>
          <w:p w14:paraId="1ED51E7C" w14:textId="1067F7B2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  <w:r w:rsidR="006C2A7C">
              <w:rPr>
                <w:rFonts w:ascii="Times New Roman" w:hAnsi="Times New Roman" w:cs="Times New Roman"/>
                <w:sz w:val="24"/>
                <w:szCs w:val="24"/>
              </w:rPr>
              <w:t xml:space="preserve"> ± 0.6</w:t>
            </w:r>
            <w:r w:rsidR="00C76CF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5" w:type="dxa"/>
            <w:noWrap/>
            <w:hideMark/>
          </w:tcPr>
          <w:p w14:paraId="70FF4560" w14:textId="594CDE26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2.44</w:t>
            </w:r>
            <w:r w:rsidR="00F32EF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16EB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51" w:type="dxa"/>
            <w:noWrap/>
            <w:hideMark/>
          </w:tcPr>
          <w:p w14:paraId="0C1554E9" w14:textId="3FDF6B72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6.09</w:t>
            </w:r>
            <w:r w:rsidR="0017044E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997B76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2305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29672AD0" w14:textId="22718691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3.43</w:t>
            </w:r>
            <w:r w:rsidR="00554D1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4096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77587F" w:rsidRPr="0077587F" w14:paraId="711CBD4D" w14:textId="77777777" w:rsidTr="001364F4">
        <w:trPr>
          <w:trHeight w:val="316"/>
        </w:trPr>
        <w:tc>
          <w:tcPr>
            <w:tcW w:w="2360" w:type="dxa"/>
            <w:noWrap/>
            <w:hideMark/>
          </w:tcPr>
          <w:p w14:paraId="49FA75CD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Week 10</w:t>
            </w:r>
          </w:p>
        </w:tc>
        <w:tc>
          <w:tcPr>
            <w:tcW w:w="1642" w:type="dxa"/>
            <w:noWrap/>
            <w:hideMark/>
          </w:tcPr>
          <w:p w14:paraId="288619AF" w14:textId="1A89EDAE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4.91</w:t>
            </w:r>
            <w:r w:rsidR="005A222D">
              <w:rPr>
                <w:rFonts w:ascii="Times New Roman" w:hAnsi="Times New Roman" w:cs="Times New Roman"/>
                <w:sz w:val="24"/>
                <w:szCs w:val="24"/>
              </w:rPr>
              <w:t xml:space="preserve"> ± 0.9</w:t>
            </w:r>
            <w:r w:rsidR="00680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1" w:type="dxa"/>
            <w:noWrap/>
            <w:hideMark/>
          </w:tcPr>
          <w:p w14:paraId="3B940ABE" w14:textId="1AF5C33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30.45</w:t>
            </w:r>
            <w:r w:rsidR="001A6755">
              <w:rPr>
                <w:rFonts w:ascii="Times New Roman" w:hAnsi="Times New Roman" w:cs="Times New Roman"/>
                <w:sz w:val="24"/>
                <w:szCs w:val="24"/>
              </w:rPr>
              <w:t xml:space="preserve"> ± 1.1</w:t>
            </w:r>
            <w:r w:rsidR="001D72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  <w:noWrap/>
            <w:hideMark/>
          </w:tcPr>
          <w:p w14:paraId="396CEF65" w14:textId="7F963284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6.63</w:t>
            </w:r>
            <w:r w:rsidR="006C2A7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E179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76CF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5" w:type="dxa"/>
            <w:noWrap/>
            <w:hideMark/>
          </w:tcPr>
          <w:p w14:paraId="2328BD66" w14:textId="32B7C1AC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4.53</w:t>
            </w:r>
            <w:r w:rsidR="00916EBD">
              <w:rPr>
                <w:rFonts w:ascii="Times New Roman" w:hAnsi="Times New Roman" w:cs="Times New Roman"/>
                <w:sz w:val="24"/>
                <w:szCs w:val="24"/>
              </w:rPr>
              <w:t xml:space="preserve"> ± 0.9</w:t>
            </w:r>
            <w:r w:rsidR="00787C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1" w:type="dxa"/>
            <w:noWrap/>
            <w:hideMark/>
          </w:tcPr>
          <w:p w14:paraId="6CF6C55F" w14:textId="7929DA3D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7.33</w:t>
            </w:r>
            <w:r w:rsidR="00997B7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96F8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305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51FECD1D" w14:textId="63811C64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4.33</w:t>
            </w:r>
            <w:r w:rsidR="0004096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D5C9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753F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7587F" w:rsidRPr="0077587F" w14:paraId="2BEDC321" w14:textId="77777777" w:rsidTr="001364F4">
        <w:trPr>
          <w:trHeight w:val="316"/>
        </w:trPr>
        <w:tc>
          <w:tcPr>
            <w:tcW w:w="2360" w:type="dxa"/>
            <w:noWrap/>
            <w:hideMark/>
          </w:tcPr>
          <w:p w14:paraId="76972071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1642" w:type="dxa"/>
            <w:noWrap/>
            <w:hideMark/>
          </w:tcPr>
          <w:p w14:paraId="1EC4776E" w14:textId="386FFAA9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6.73</w:t>
            </w:r>
            <w:r w:rsidR="005A222D">
              <w:rPr>
                <w:rFonts w:ascii="Times New Roman" w:hAnsi="Times New Roman" w:cs="Times New Roman"/>
                <w:sz w:val="24"/>
                <w:szCs w:val="24"/>
              </w:rPr>
              <w:t xml:space="preserve"> ± 1.3</w:t>
            </w:r>
            <w:r w:rsidR="00680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1" w:type="dxa"/>
            <w:noWrap/>
            <w:hideMark/>
          </w:tcPr>
          <w:p w14:paraId="72266B7C" w14:textId="614ED6C4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31.49</w:t>
            </w:r>
            <w:r w:rsidR="001A6755">
              <w:rPr>
                <w:rFonts w:ascii="Times New Roman" w:hAnsi="Times New Roman" w:cs="Times New Roman"/>
                <w:sz w:val="24"/>
                <w:szCs w:val="24"/>
              </w:rPr>
              <w:t xml:space="preserve"> ± 0.9</w:t>
            </w:r>
            <w:r w:rsidR="001D72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  <w:noWrap/>
            <w:hideMark/>
          </w:tcPr>
          <w:p w14:paraId="46F65A8C" w14:textId="401CDD6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7.28</w:t>
            </w:r>
            <w:r w:rsidR="003E179B">
              <w:rPr>
                <w:rFonts w:ascii="Times New Roman" w:hAnsi="Times New Roman" w:cs="Times New Roman"/>
                <w:sz w:val="24"/>
                <w:szCs w:val="24"/>
              </w:rPr>
              <w:t xml:space="preserve"> ± 0.8</w:t>
            </w:r>
            <w:r w:rsidR="00C76CF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5" w:type="dxa"/>
            <w:noWrap/>
            <w:hideMark/>
          </w:tcPr>
          <w:p w14:paraId="73FC9947" w14:textId="4E8DA559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7.41</w:t>
            </w:r>
            <w:r w:rsidR="00916E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237C7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87C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1" w:type="dxa"/>
            <w:noWrap/>
            <w:hideMark/>
          </w:tcPr>
          <w:p w14:paraId="3C9132A0" w14:textId="55A65098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9.44</w:t>
            </w:r>
            <w:r w:rsidR="00A606DD">
              <w:rPr>
                <w:rFonts w:ascii="Times New Roman" w:hAnsi="Times New Roman" w:cs="Times New Roman"/>
                <w:sz w:val="24"/>
                <w:szCs w:val="24"/>
              </w:rPr>
              <w:t xml:space="preserve"> ± 1.1</w:t>
            </w:r>
            <w:r w:rsidR="002305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29500B74" w14:textId="580E51D3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5.28</w:t>
            </w:r>
            <w:r w:rsidR="009D5C98">
              <w:rPr>
                <w:rFonts w:ascii="Times New Roman" w:hAnsi="Times New Roman" w:cs="Times New Roman"/>
                <w:sz w:val="24"/>
                <w:szCs w:val="24"/>
              </w:rPr>
              <w:t xml:space="preserve"> ± 0.9</w:t>
            </w:r>
            <w:r w:rsidR="008A2A6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7587F" w:rsidRPr="0077587F" w14:paraId="4BE9801B" w14:textId="77777777" w:rsidTr="001364F4">
        <w:trPr>
          <w:trHeight w:val="316"/>
        </w:trPr>
        <w:tc>
          <w:tcPr>
            <w:tcW w:w="2360" w:type="dxa"/>
            <w:noWrap/>
            <w:hideMark/>
          </w:tcPr>
          <w:p w14:paraId="5B638DFF" w14:textId="77777777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Week 14</w:t>
            </w:r>
          </w:p>
        </w:tc>
        <w:tc>
          <w:tcPr>
            <w:tcW w:w="1642" w:type="dxa"/>
            <w:noWrap/>
            <w:hideMark/>
          </w:tcPr>
          <w:p w14:paraId="154B54A5" w14:textId="0868F442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7.98</w:t>
            </w:r>
            <w:r w:rsidR="005A222D">
              <w:rPr>
                <w:rFonts w:ascii="Times New Roman" w:hAnsi="Times New Roman" w:cs="Times New Roman"/>
                <w:sz w:val="24"/>
                <w:szCs w:val="24"/>
              </w:rPr>
              <w:t xml:space="preserve"> ± 1.2</w:t>
            </w:r>
            <w:r w:rsidR="00CA6C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1" w:type="dxa"/>
            <w:noWrap/>
            <w:hideMark/>
          </w:tcPr>
          <w:p w14:paraId="05FAEBBA" w14:textId="11760875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32.83</w:t>
            </w:r>
            <w:r w:rsidR="001A675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B02E6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7B2C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  <w:noWrap/>
            <w:hideMark/>
          </w:tcPr>
          <w:p w14:paraId="0631F160" w14:textId="782F391B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9.05</w:t>
            </w:r>
            <w:r w:rsidR="003E179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7029D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7B2C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5" w:type="dxa"/>
            <w:noWrap/>
            <w:hideMark/>
          </w:tcPr>
          <w:p w14:paraId="4505A932" w14:textId="393DC11E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8.72</w:t>
            </w:r>
            <w:r w:rsidR="00237C76">
              <w:rPr>
                <w:rFonts w:ascii="Times New Roman" w:hAnsi="Times New Roman" w:cs="Times New Roman"/>
                <w:sz w:val="24"/>
                <w:szCs w:val="24"/>
              </w:rPr>
              <w:t xml:space="preserve"> ± 1.1</w:t>
            </w:r>
            <w:r w:rsidR="007B2C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1" w:type="dxa"/>
            <w:noWrap/>
            <w:hideMark/>
          </w:tcPr>
          <w:p w14:paraId="0538BB49" w14:textId="112660B0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9.97</w:t>
            </w:r>
            <w:r w:rsidR="00A606DD">
              <w:rPr>
                <w:rFonts w:ascii="Times New Roman" w:hAnsi="Times New Roman" w:cs="Times New Roman"/>
                <w:sz w:val="24"/>
                <w:szCs w:val="24"/>
              </w:rPr>
              <w:t xml:space="preserve"> ± 1.0</w:t>
            </w:r>
            <w:r w:rsidR="007B2C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63" w:type="dxa"/>
            <w:noWrap/>
            <w:hideMark/>
          </w:tcPr>
          <w:p w14:paraId="6C758402" w14:textId="0857E9AD" w:rsidR="0077587F" w:rsidRPr="0077587F" w:rsidRDefault="0077587F" w:rsidP="00775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87F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  <w:r w:rsidR="009D5C9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260F1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7B2C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00665DED" w14:textId="77777777" w:rsidR="001364F4" w:rsidRDefault="001364F4" w:rsidP="005438B9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33946A69" w14:textId="5402899E" w:rsidR="005438B9" w:rsidRPr="0005627C" w:rsidRDefault="005438B9" w:rsidP="005438B9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Results </w:t>
      </w:r>
      <w:r w:rsidRPr="0005627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are presented as mean ± SE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</w:t>
      </w:r>
      <w:r w:rsidRPr="0005627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.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Asterix </w:t>
      </w:r>
      <w:r w:rsidRPr="0005627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indicate significant differences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from </w:t>
      </w:r>
      <w:r w:rsidR="00A95046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day</w:t>
      </w:r>
      <w:r w:rsidR="001364F4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1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in same group</w:t>
      </w:r>
      <w:r w:rsidRPr="0005627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. (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Tukey’s</w:t>
      </w:r>
      <w:r w:rsidRPr="0005627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pairwise multiple comparisons, P &lt; 0.05).</w:t>
      </w:r>
    </w:p>
    <w:p w14:paraId="5FC30B8B" w14:textId="77777777" w:rsidR="005438B9" w:rsidRPr="00444B30" w:rsidRDefault="005438B9" w:rsidP="005438B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Key: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CLL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Carbohydrate Low Lipid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CLP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Carbohydrate Low Protein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PLC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Protein Low Carbohydrate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PLL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Protein Low Lipid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LLC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Lipid Low Carbohydrate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LLP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>-High Carbohydrate Low Protein</w:t>
      </w:r>
    </w:p>
    <w:p w14:paraId="4DF1E399" w14:textId="77777777" w:rsidR="0077587F" w:rsidRDefault="0077587F" w:rsidP="00C85F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FD68D8" w14:textId="77777777" w:rsidR="0077587F" w:rsidRDefault="0077587F" w:rsidP="00C85F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0720D1" w14:textId="77777777" w:rsidR="0077587F" w:rsidRDefault="0077587F" w:rsidP="00C85F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39B670" w14:textId="799C0ADA" w:rsidR="0077587F" w:rsidRDefault="0077587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7B6B40" w14:textId="1166FA79" w:rsidR="00C85F08" w:rsidRPr="00162FA2" w:rsidRDefault="00C2073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noProof/>
        </w:rPr>
        <w:drawing>
          <wp:inline distT="0" distB="0" distL="0" distR="0" wp14:anchorId="36A3A8EF" wp14:editId="7B111CA6">
            <wp:extent cx="8967730" cy="4704080"/>
            <wp:effectExtent l="0" t="0" r="5080" b="1270"/>
            <wp:docPr id="772228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E5C3973-9EB4-75E9-4D75-9B1A6289E1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BAE0920" w14:textId="4B7E0FCC" w:rsidR="00162FA2" w:rsidRPr="00444B30" w:rsidRDefault="00162FA2" w:rsidP="00162FA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444B3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9503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="00C2073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444B3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otal Cholesterol </w:t>
      </w:r>
      <w:r w:rsidRPr="00444B3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of Swiss albino mice fed on experimental die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for 15 weeks</w:t>
      </w:r>
      <w:r w:rsidRPr="00444B3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 </w:t>
      </w:r>
    </w:p>
    <w:p w14:paraId="1EC9AD29" w14:textId="0C8D24E8" w:rsidR="00162FA2" w:rsidRPr="0005627C" w:rsidRDefault="0005627C" w:rsidP="00162FA2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bookmarkStart w:id="3" w:name="_Hlk170477218"/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Graphs</w:t>
      </w:r>
      <w:r w:rsidRPr="0005627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are presented as mean ± SE</w:t>
      </w:r>
      <w:r w:rsidR="00C2073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</w:t>
      </w:r>
      <w:r w:rsidRPr="0005627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. </w:t>
      </w:r>
      <w:r w:rsidR="00C85F08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Asterix </w:t>
      </w:r>
      <w:r w:rsidRPr="0005627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indicate significant differences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from males in same group</w:t>
      </w:r>
      <w:r w:rsidRPr="0005627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. (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Tukey’s</w:t>
      </w:r>
      <w:r w:rsidRPr="0005627C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pairwise multiple comparisons, P &lt; 0.05).</w:t>
      </w:r>
    </w:p>
    <w:p w14:paraId="2EA0C646" w14:textId="11B318C3" w:rsidR="00162FA2" w:rsidRPr="00444B30" w:rsidRDefault="00162FA2" w:rsidP="00162FA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Key: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CLL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Carbohydrate Low Lipid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CLP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Carbohydrate Low Protein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PLC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Protein Low Carbohydrate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PLL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Protein Low Lipid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LLC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Lipid Low Carbohydrate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LLP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>-High Carbohydrate Low Protein</w:t>
      </w:r>
    </w:p>
    <w:bookmarkEnd w:id="3"/>
    <w:p w14:paraId="1D442E63" w14:textId="6B4474A5" w:rsidR="0089503E" w:rsidRPr="00ED07D4" w:rsidRDefault="0089503E" w:rsidP="0089503E">
      <w:pPr>
        <w:rPr>
          <w:rFonts w:ascii="Times New Roman" w:hAnsi="Times New Roman" w:cs="Times New Roman"/>
          <w:sz w:val="24"/>
          <w:szCs w:val="24"/>
        </w:rPr>
      </w:pPr>
      <w:r w:rsidRPr="0089503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C1558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950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ed to Table 3</w:t>
      </w:r>
      <w:r w:rsidR="00ED07D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D07D4">
        <w:rPr>
          <w:rFonts w:ascii="Times New Roman" w:hAnsi="Times New Roman" w:cs="Times New Roman"/>
          <w:sz w:val="24"/>
          <w:szCs w:val="24"/>
          <w:lang w:val="en-GB"/>
        </w:rPr>
        <w:t xml:space="preserve">P-values of Tukey's pairwise comparison total cholesterol of male and female mice fed on experimental diets for 15 </w:t>
      </w:r>
      <w:r w:rsidR="00752866" w:rsidRPr="00ED07D4">
        <w:rPr>
          <w:rFonts w:ascii="Times New Roman" w:hAnsi="Times New Roman" w:cs="Times New Roman"/>
          <w:sz w:val="24"/>
          <w:szCs w:val="24"/>
          <w:lang w:val="en-GB"/>
        </w:rPr>
        <w:t>weeks p</w:t>
      </w:r>
      <w:r w:rsidRPr="00ED07D4">
        <w:rPr>
          <w:rFonts w:ascii="Times New Roman" w:hAnsi="Times New Roman" w:cs="Times New Roman"/>
          <w:sz w:val="24"/>
          <w:szCs w:val="24"/>
        </w:rPr>
        <w:t xml:space="preserve"> ˂ 0.05.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5"/>
        <w:gridCol w:w="864"/>
        <w:gridCol w:w="906"/>
        <w:gridCol w:w="1214"/>
        <w:gridCol w:w="1049"/>
        <w:gridCol w:w="978"/>
        <w:gridCol w:w="1049"/>
        <w:gridCol w:w="1049"/>
        <w:gridCol w:w="859"/>
        <w:gridCol w:w="1113"/>
        <w:gridCol w:w="1049"/>
        <w:gridCol w:w="1046"/>
        <w:gridCol w:w="1049"/>
        <w:gridCol w:w="1068"/>
      </w:tblGrid>
      <w:tr w:rsidR="0089503E" w:rsidRPr="0089503E" w14:paraId="4FD4C4AB" w14:textId="77777777" w:rsidTr="0089503E">
        <w:trPr>
          <w:trHeight w:val="300"/>
        </w:trPr>
        <w:tc>
          <w:tcPr>
            <w:tcW w:w="655" w:type="dxa"/>
          </w:tcPr>
          <w:p w14:paraId="17EB0069" w14:textId="77777777" w:rsidR="0089503E" w:rsidRPr="0089503E" w:rsidRDefault="0089503E" w:rsidP="008950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3EE43F9" w14:textId="40E1223B" w:rsidR="0089503E" w:rsidRPr="0089503E" w:rsidRDefault="0089503E" w:rsidP="008950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14:paraId="66B264AC" w14:textId="77777777" w:rsidR="0089503E" w:rsidRPr="0089503E" w:rsidRDefault="0089503E" w:rsidP="00895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CLL</w:t>
            </w:r>
          </w:p>
        </w:tc>
        <w:tc>
          <w:tcPr>
            <w:tcW w:w="2027" w:type="dxa"/>
            <w:gridSpan w:val="2"/>
            <w:shd w:val="clear" w:color="auto" w:fill="auto"/>
            <w:noWrap/>
            <w:vAlign w:val="bottom"/>
            <w:hideMark/>
          </w:tcPr>
          <w:p w14:paraId="64CD03AF" w14:textId="77777777" w:rsidR="0089503E" w:rsidRPr="0089503E" w:rsidRDefault="0089503E" w:rsidP="00895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CLP</w:t>
            </w:r>
          </w:p>
        </w:tc>
        <w:tc>
          <w:tcPr>
            <w:tcW w:w="2098" w:type="dxa"/>
            <w:gridSpan w:val="2"/>
            <w:shd w:val="clear" w:color="auto" w:fill="auto"/>
            <w:noWrap/>
            <w:vAlign w:val="bottom"/>
            <w:hideMark/>
          </w:tcPr>
          <w:p w14:paraId="28132B50" w14:textId="77777777" w:rsidR="0089503E" w:rsidRPr="0089503E" w:rsidRDefault="0089503E" w:rsidP="00895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PLC</w:t>
            </w:r>
          </w:p>
        </w:tc>
        <w:tc>
          <w:tcPr>
            <w:tcW w:w="1972" w:type="dxa"/>
            <w:gridSpan w:val="2"/>
            <w:shd w:val="clear" w:color="auto" w:fill="auto"/>
            <w:noWrap/>
            <w:vAlign w:val="bottom"/>
            <w:hideMark/>
          </w:tcPr>
          <w:p w14:paraId="027174A2" w14:textId="77777777" w:rsidR="0089503E" w:rsidRPr="0089503E" w:rsidRDefault="0089503E" w:rsidP="00895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PLL</w:t>
            </w:r>
          </w:p>
        </w:tc>
        <w:tc>
          <w:tcPr>
            <w:tcW w:w="2095" w:type="dxa"/>
            <w:gridSpan w:val="2"/>
            <w:shd w:val="clear" w:color="auto" w:fill="auto"/>
            <w:noWrap/>
            <w:vAlign w:val="bottom"/>
            <w:hideMark/>
          </w:tcPr>
          <w:p w14:paraId="559412CA" w14:textId="77777777" w:rsidR="0089503E" w:rsidRPr="0089503E" w:rsidRDefault="0089503E" w:rsidP="00895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LLC</w:t>
            </w:r>
          </w:p>
        </w:tc>
        <w:tc>
          <w:tcPr>
            <w:tcW w:w="2117" w:type="dxa"/>
            <w:gridSpan w:val="2"/>
            <w:shd w:val="clear" w:color="auto" w:fill="auto"/>
            <w:noWrap/>
            <w:vAlign w:val="bottom"/>
            <w:hideMark/>
          </w:tcPr>
          <w:p w14:paraId="2CA1A21C" w14:textId="77777777" w:rsidR="0089503E" w:rsidRPr="0089503E" w:rsidRDefault="0089503E" w:rsidP="00895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LLP</w:t>
            </w:r>
          </w:p>
        </w:tc>
      </w:tr>
      <w:tr w:rsidR="0089503E" w:rsidRPr="0089503E" w14:paraId="48751017" w14:textId="77777777" w:rsidTr="0089503E">
        <w:trPr>
          <w:trHeight w:val="300"/>
        </w:trPr>
        <w:tc>
          <w:tcPr>
            <w:tcW w:w="655" w:type="dxa"/>
          </w:tcPr>
          <w:p w14:paraId="760B1AB0" w14:textId="77777777" w:rsidR="0089503E" w:rsidRPr="0089503E" w:rsidRDefault="0089503E" w:rsidP="00895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089AC50" w14:textId="2D7B80DB" w:rsidR="0089503E" w:rsidRPr="0089503E" w:rsidRDefault="0089503E" w:rsidP="00895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CA44AE3" w14:textId="4B0516A7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Mal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5D9A76E" w14:textId="29E60CD2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Female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9F8ECF1" w14:textId="3E79DDAB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Mal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DA6CC6A" w14:textId="18D093D5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Female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2FCE9E1" w14:textId="41439BA9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Male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BA541BF" w14:textId="6CB8F767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Female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DD7EA2B" w14:textId="5CE1DD0C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Male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F3F4CC9" w14:textId="303BFEA7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Female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A719AB4" w14:textId="07ADD771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Mal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348C383" w14:textId="074930FE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Female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9811D15" w14:textId="18892BB8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Male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94573B8" w14:textId="153DE429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Female</w:t>
            </w:r>
          </w:p>
        </w:tc>
      </w:tr>
      <w:tr w:rsidR="0089503E" w:rsidRPr="0089503E" w14:paraId="082759C9" w14:textId="77777777" w:rsidTr="0089503E">
        <w:trPr>
          <w:trHeight w:val="300"/>
        </w:trPr>
        <w:tc>
          <w:tcPr>
            <w:tcW w:w="655" w:type="dxa"/>
            <w:vMerge w:val="restart"/>
          </w:tcPr>
          <w:p w14:paraId="6488D234" w14:textId="77777777" w:rsidR="0089503E" w:rsidRDefault="0089503E" w:rsidP="00895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  <w:p w14:paraId="1367B06B" w14:textId="1DF1E91D" w:rsidR="0089503E" w:rsidRPr="0089503E" w:rsidRDefault="0089503E" w:rsidP="00895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CLL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DF72FAD" w14:textId="734D1ABB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Male 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EECDA37" w14:textId="77777777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214" w:type="dxa"/>
            <w:shd w:val="clear" w:color="000000" w:fill="FFFF00"/>
            <w:noWrap/>
            <w:vAlign w:val="bottom"/>
            <w:hideMark/>
          </w:tcPr>
          <w:p w14:paraId="7F7C25B3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0589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8BF4D4B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E052D75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845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7ADBAF7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99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EEA914A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998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7D48B83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713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FF9134F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797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16674B2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49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297B6F1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414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1521312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7777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4B25302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92</w:t>
            </w:r>
          </w:p>
        </w:tc>
      </w:tr>
      <w:tr w:rsidR="0089503E" w:rsidRPr="0089503E" w14:paraId="64541DE7" w14:textId="77777777" w:rsidTr="0089503E">
        <w:trPr>
          <w:trHeight w:val="300"/>
        </w:trPr>
        <w:tc>
          <w:tcPr>
            <w:tcW w:w="655" w:type="dxa"/>
            <w:vMerge/>
          </w:tcPr>
          <w:p w14:paraId="55D39593" w14:textId="77777777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8AC1BBB" w14:textId="1AEF8EFC" w:rsidR="0089503E" w:rsidRPr="0089503E" w:rsidRDefault="0089503E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emale 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DB0B91D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6.46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FBA61C1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C45093F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0402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F809186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218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25BA123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0104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041A549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01049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16EDF1A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327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571AC68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99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4EFE1F4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0021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1BC351D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613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C4E93D2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7.85E-05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D89A38D" w14:textId="77777777" w:rsidR="0089503E" w:rsidRPr="0089503E" w:rsidRDefault="0089503E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00452</w:t>
            </w:r>
          </w:p>
        </w:tc>
      </w:tr>
      <w:tr w:rsidR="00752866" w:rsidRPr="0089503E" w14:paraId="69F6FBA1" w14:textId="77777777" w:rsidTr="0089503E">
        <w:trPr>
          <w:trHeight w:val="300"/>
        </w:trPr>
        <w:tc>
          <w:tcPr>
            <w:tcW w:w="655" w:type="dxa"/>
            <w:vMerge w:val="restart"/>
          </w:tcPr>
          <w:p w14:paraId="040A6856" w14:textId="77777777" w:rsidR="00752866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  <w:p w14:paraId="69B89A21" w14:textId="30428C3A" w:rsidR="00752866" w:rsidRPr="00752866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7528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HCLP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A0C2447" w14:textId="1E5167DD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Male 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ED866DA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230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EEE6F5F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6.69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C334F80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77DBFF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762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E3B0242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8D28467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F2E48DF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6132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DAE6A9A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590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73C7CBF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78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68A8D52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327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C5C45C6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858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AEDA59A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979</w:t>
            </w:r>
          </w:p>
        </w:tc>
      </w:tr>
      <w:tr w:rsidR="00752866" w:rsidRPr="0089503E" w14:paraId="63DFE8C2" w14:textId="77777777" w:rsidTr="0089503E">
        <w:trPr>
          <w:trHeight w:val="300"/>
        </w:trPr>
        <w:tc>
          <w:tcPr>
            <w:tcW w:w="655" w:type="dxa"/>
            <w:vMerge/>
          </w:tcPr>
          <w:p w14:paraId="4A4DB2D0" w14:textId="77777777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32044E7" w14:textId="340A3ABD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emale 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8001D98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2.4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77C3B97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4.04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406F4D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2.65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9EC7012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E941558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416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2038A4A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4167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CDD10FF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7E1F7DA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767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2EE51A5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136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BBEEC8C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99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685AD3F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571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154236E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2412</w:t>
            </w:r>
          </w:p>
        </w:tc>
      </w:tr>
      <w:tr w:rsidR="00752866" w:rsidRPr="0089503E" w14:paraId="6DB572FC" w14:textId="77777777" w:rsidTr="0089503E">
        <w:trPr>
          <w:trHeight w:val="300"/>
        </w:trPr>
        <w:tc>
          <w:tcPr>
            <w:tcW w:w="655" w:type="dxa"/>
            <w:vMerge w:val="restart"/>
          </w:tcPr>
          <w:p w14:paraId="49E670EA" w14:textId="77777777" w:rsidR="00752866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  <w:p w14:paraId="029C471B" w14:textId="42E0ECBA" w:rsidR="00752866" w:rsidRPr="00752866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7528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HPLC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FF1445A" w14:textId="28869694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Male 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5D7FD6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.03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A21F213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7.50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3509494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808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560A4CB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3.45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79ECDF9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2509535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8790498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288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5B21C19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193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CECE5F6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99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73F0A60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121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87DD007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90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DA27D80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</w:t>
            </w:r>
          </w:p>
        </w:tc>
      </w:tr>
      <w:tr w:rsidR="00752866" w:rsidRPr="0089503E" w14:paraId="023E20ED" w14:textId="77777777" w:rsidTr="0089503E">
        <w:trPr>
          <w:trHeight w:val="300"/>
        </w:trPr>
        <w:tc>
          <w:tcPr>
            <w:tcW w:w="655" w:type="dxa"/>
            <w:vMerge/>
          </w:tcPr>
          <w:p w14:paraId="516112CF" w14:textId="77777777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509256E" w14:textId="4E4B6FE0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emale 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AEDDEC7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.03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2884EC4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7.50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24259D8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808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67D867F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3.45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89D6425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917A725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B743020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288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36714D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193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49848EF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99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132F32F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121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AA81D4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90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E78FAE5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</w:t>
            </w:r>
          </w:p>
        </w:tc>
      </w:tr>
      <w:tr w:rsidR="00752866" w:rsidRPr="0089503E" w14:paraId="1692FCDD" w14:textId="77777777" w:rsidTr="0089503E">
        <w:trPr>
          <w:trHeight w:val="300"/>
        </w:trPr>
        <w:tc>
          <w:tcPr>
            <w:tcW w:w="655" w:type="dxa"/>
            <w:vMerge w:val="restart"/>
          </w:tcPr>
          <w:p w14:paraId="4196B47E" w14:textId="77777777" w:rsidR="00752866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  <w:p w14:paraId="79070868" w14:textId="25D398B9" w:rsidR="00752866" w:rsidRPr="00752866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7528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HPLL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481CFC8" w14:textId="744E37FD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Male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30D0187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2.77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50068AA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3.69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BBC2CAE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3.0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D0AF0C5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351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7C37C12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3.81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17BBBD2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3.81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2E135BE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4D77451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875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8962D67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83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458AA6C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88EE18E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335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C6FC2D9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1556</w:t>
            </w:r>
          </w:p>
        </w:tc>
      </w:tr>
      <w:tr w:rsidR="00752866" w:rsidRPr="0089503E" w14:paraId="6DB83F03" w14:textId="77777777" w:rsidTr="0089503E">
        <w:trPr>
          <w:trHeight w:val="300"/>
        </w:trPr>
        <w:tc>
          <w:tcPr>
            <w:tcW w:w="655" w:type="dxa"/>
            <w:vMerge/>
          </w:tcPr>
          <w:p w14:paraId="62483C7B" w14:textId="77777777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FFB71D8" w14:textId="77C6C869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emale 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C4B30DB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4.8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B9DFCA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81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6F35EC0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5.00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186C6CA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2.63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A850176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5.73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B95C9AE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5.73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C6712CB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2.32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948D5E1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A41F44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0482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F460677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83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C72CA90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01935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AD1CD27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09348</w:t>
            </w:r>
          </w:p>
        </w:tc>
      </w:tr>
      <w:tr w:rsidR="00752866" w:rsidRPr="0089503E" w14:paraId="270DFFFD" w14:textId="77777777" w:rsidTr="0089503E">
        <w:trPr>
          <w:trHeight w:val="300"/>
        </w:trPr>
        <w:tc>
          <w:tcPr>
            <w:tcW w:w="655" w:type="dxa"/>
            <w:vMerge w:val="restart"/>
          </w:tcPr>
          <w:p w14:paraId="2658353D" w14:textId="77777777" w:rsidR="00752866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  <w:p w14:paraId="61055E40" w14:textId="2BCE59CF" w:rsidR="00752866" w:rsidRPr="00752866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7528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HLLC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0563ADE" w14:textId="5DA839F0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Male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71D3C54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.99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7A028A6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8.46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64442BE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.76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3C15613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4.41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B101C0C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56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410F006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569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8D4CCBA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4.768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6BEDE67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6.58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366DF4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046" w:type="dxa"/>
            <w:shd w:val="clear" w:color="000000" w:fill="FFFF00"/>
            <w:noWrap/>
            <w:vAlign w:val="bottom"/>
            <w:hideMark/>
          </w:tcPr>
          <w:p w14:paraId="3C914432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297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BF206FC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F02BCB2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</w:t>
            </w:r>
          </w:p>
        </w:tc>
      </w:tr>
      <w:tr w:rsidR="00752866" w:rsidRPr="0089503E" w14:paraId="3BE0B2AA" w14:textId="77777777" w:rsidTr="0089503E">
        <w:trPr>
          <w:trHeight w:val="300"/>
        </w:trPr>
        <w:tc>
          <w:tcPr>
            <w:tcW w:w="655" w:type="dxa"/>
            <w:vMerge/>
          </w:tcPr>
          <w:p w14:paraId="0EA8275D" w14:textId="77777777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F22422F" w14:textId="3D677925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emale 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051E488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3.46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0B91EFC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3.00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8E65A66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3.69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826E561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.04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73A8A7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4.50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BDFA57E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4.50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DDCA293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6927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455A609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.70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4CF8FCB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5.4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9CC477F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CDFAA95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1117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B9FC8A1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05899</w:t>
            </w:r>
          </w:p>
        </w:tc>
      </w:tr>
      <w:tr w:rsidR="00752866" w:rsidRPr="0089503E" w14:paraId="0BA5FB3E" w14:textId="77777777" w:rsidTr="0089503E">
        <w:trPr>
          <w:trHeight w:val="300"/>
        </w:trPr>
        <w:tc>
          <w:tcPr>
            <w:tcW w:w="655" w:type="dxa"/>
            <w:vMerge w:val="restart"/>
          </w:tcPr>
          <w:p w14:paraId="0BA38BE1" w14:textId="77777777" w:rsidR="00752866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  <w:p w14:paraId="29AD7C28" w14:textId="4F5BB109" w:rsidR="00752866" w:rsidRPr="00752866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7528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HLLP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632E612" w14:textId="3B0B4BE9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Male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9B110DC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2.61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8E0BD55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9.07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0CC57EB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2.38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A55BDE5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5.03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662C6C4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.57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6703F77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.57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B3FB882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5.38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6962BD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7.13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A1DB8EB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615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14BDDF8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6.07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68F61B0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5A37AA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9997</w:t>
            </w:r>
          </w:p>
        </w:tc>
      </w:tr>
      <w:tr w:rsidR="00752866" w:rsidRPr="0089503E" w14:paraId="3528591D" w14:textId="77777777" w:rsidTr="0089503E">
        <w:trPr>
          <w:trHeight w:val="300"/>
        </w:trPr>
        <w:tc>
          <w:tcPr>
            <w:tcW w:w="655" w:type="dxa"/>
            <w:vMerge/>
          </w:tcPr>
          <w:p w14:paraId="0DD18D2E" w14:textId="77777777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9A43C6E" w14:textId="10B8325B" w:rsidR="00752866" w:rsidRPr="0089503E" w:rsidRDefault="00752866" w:rsidP="0089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emale 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CAF5008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.54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C9E1759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8.01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7F2A65F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.31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2E559B5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3.96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3AF74BB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506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D1E0D10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506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4E80490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4.317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403FBC7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6.18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7DED79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0.45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B025F1A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5.0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50743B6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8950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  <w:t>1.066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2BD59BD" w14:textId="77777777" w:rsidR="00752866" w:rsidRPr="0089503E" w:rsidRDefault="00752866" w:rsidP="008950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</w:tbl>
    <w:p w14:paraId="730687FD" w14:textId="77777777" w:rsidR="005438B9" w:rsidRDefault="005438B9" w:rsidP="0075286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230DAB91" w14:textId="49E50BE7" w:rsidR="00752866" w:rsidRPr="00444B30" w:rsidRDefault="00752866" w:rsidP="0075286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Key: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CLL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Carbohydrate Low Lipid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CLP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Carbohydrate Low Protein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PLC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Protein Low Carbohydrate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PLL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Protein Low Lipid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LLC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High Lipid Low Carbohydrate, </w:t>
      </w:r>
      <w:r w:rsidRPr="00444B30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HLLP</w:t>
      </w:r>
      <w:r w:rsidRPr="00444B30">
        <w:rPr>
          <w:rFonts w:ascii="Times New Roman" w:eastAsia="Times New Roman" w:hAnsi="Times New Roman" w:cs="Times New Roman"/>
          <w:sz w:val="20"/>
          <w:szCs w:val="20"/>
          <w:lang w:val="en-GB"/>
        </w:rPr>
        <w:t>-High Carbohydrate Low Protein</w:t>
      </w:r>
    </w:p>
    <w:p w14:paraId="63D36946" w14:textId="77777777" w:rsidR="0089503E" w:rsidRPr="0089503E" w:rsidRDefault="008950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E7FE4F" w14:textId="77777777" w:rsidR="0005627C" w:rsidRDefault="0005627C">
      <w:pPr>
        <w:rPr>
          <w:lang w:val="en-US"/>
        </w:rPr>
      </w:pPr>
    </w:p>
    <w:p w14:paraId="5EB3F663" w14:textId="77777777" w:rsidR="00DE12CD" w:rsidRDefault="00DE12CD">
      <w:pPr>
        <w:rPr>
          <w:lang w:val="en-US"/>
        </w:rPr>
      </w:pPr>
    </w:p>
    <w:p w14:paraId="569F15A6" w14:textId="77777777" w:rsidR="00DE12CD" w:rsidRDefault="00DE12CD">
      <w:pPr>
        <w:rPr>
          <w:lang w:val="en-US"/>
        </w:rPr>
      </w:pPr>
    </w:p>
    <w:p w14:paraId="314A11EF" w14:textId="77777777" w:rsidR="00DE12CD" w:rsidRDefault="00DE12CD">
      <w:pPr>
        <w:rPr>
          <w:lang w:val="en-US"/>
        </w:rPr>
      </w:pPr>
    </w:p>
    <w:p w14:paraId="44BED233" w14:textId="77777777" w:rsidR="00DE12CD" w:rsidRDefault="00DE12CD">
      <w:pPr>
        <w:rPr>
          <w:lang w:val="en-US"/>
        </w:rPr>
      </w:pPr>
    </w:p>
    <w:p w14:paraId="522D0F47" w14:textId="5AF327FC" w:rsidR="0005627C" w:rsidRPr="00162FA2" w:rsidRDefault="0005627C">
      <w:pPr>
        <w:rPr>
          <w:lang w:val="en-US"/>
        </w:rPr>
      </w:pPr>
    </w:p>
    <w:sectPr w:rsidR="0005627C" w:rsidRPr="00162FA2" w:rsidSect="00D835A6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A1AAA" w14:textId="77777777" w:rsidR="00D560E4" w:rsidRDefault="00D560E4" w:rsidP="0077587F">
      <w:pPr>
        <w:spacing w:after="0" w:line="240" w:lineRule="auto"/>
      </w:pPr>
      <w:r>
        <w:separator/>
      </w:r>
    </w:p>
  </w:endnote>
  <w:endnote w:type="continuationSeparator" w:id="0">
    <w:p w14:paraId="7BB5CD9C" w14:textId="77777777" w:rsidR="00D560E4" w:rsidRDefault="00D560E4" w:rsidP="00775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3632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8582E8" w14:textId="1F5E027B" w:rsidR="0077587F" w:rsidRDefault="007758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C1458" w14:textId="77777777" w:rsidR="0077587F" w:rsidRDefault="007758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6CABB" w14:textId="77777777" w:rsidR="00D560E4" w:rsidRDefault="00D560E4" w:rsidP="0077587F">
      <w:pPr>
        <w:spacing w:after="0" w:line="240" w:lineRule="auto"/>
      </w:pPr>
      <w:r>
        <w:separator/>
      </w:r>
    </w:p>
  </w:footnote>
  <w:footnote w:type="continuationSeparator" w:id="0">
    <w:p w14:paraId="76208249" w14:textId="77777777" w:rsidR="00D560E4" w:rsidRDefault="00D560E4" w:rsidP="007758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FA2"/>
    <w:rsid w:val="000159A5"/>
    <w:rsid w:val="000223FA"/>
    <w:rsid w:val="0004096B"/>
    <w:rsid w:val="0005627C"/>
    <w:rsid w:val="001364F4"/>
    <w:rsid w:val="001412A2"/>
    <w:rsid w:val="00152BBB"/>
    <w:rsid w:val="00162FA2"/>
    <w:rsid w:val="0017044E"/>
    <w:rsid w:val="001A6755"/>
    <w:rsid w:val="001D722A"/>
    <w:rsid w:val="001F6D26"/>
    <w:rsid w:val="002305DE"/>
    <w:rsid w:val="00237C76"/>
    <w:rsid w:val="00260F18"/>
    <w:rsid w:val="002753F0"/>
    <w:rsid w:val="00363BF2"/>
    <w:rsid w:val="00394A90"/>
    <w:rsid w:val="003A43B1"/>
    <w:rsid w:val="003E179B"/>
    <w:rsid w:val="0045186E"/>
    <w:rsid w:val="004F3C65"/>
    <w:rsid w:val="005438B9"/>
    <w:rsid w:val="00554D16"/>
    <w:rsid w:val="005A222D"/>
    <w:rsid w:val="006245A4"/>
    <w:rsid w:val="006809B7"/>
    <w:rsid w:val="00696078"/>
    <w:rsid w:val="006C2A7C"/>
    <w:rsid w:val="006E05A7"/>
    <w:rsid w:val="007029D0"/>
    <w:rsid w:val="00730638"/>
    <w:rsid w:val="00752866"/>
    <w:rsid w:val="0077540C"/>
    <w:rsid w:val="0077587F"/>
    <w:rsid w:val="00782896"/>
    <w:rsid w:val="00787C73"/>
    <w:rsid w:val="007B1C4D"/>
    <w:rsid w:val="007B2CE0"/>
    <w:rsid w:val="0089503E"/>
    <w:rsid w:val="00896F84"/>
    <w:rsid w:val="008A2A66"/>
    <w:rsid w:val="008C1598"/>
    <w:rsid w:val="00916EBD"/>
    <w:rsid w:val="00945401"/>
    <w:rsid w:val="00997B76"/>
    <w:rsid w:val="009B146F"/>
    <w:rsid w:val="009D5C98"/>
    <w:rsid w:val="00A55BF5"/>
    <w:rsid w:val="00A606DD"/>
    <w:rsid w:val="00A95046"/>
    <w:rsid w:val="00AA61ED"/>
    <w:rsid w:val="00AC2AE2"/>
    <w:rsid w:val="00AC74BD"/>
    <w:rsid w:val="00B02E65"/>
    <w:rsid w:val="00B4380C"/>
    <w:rsid w:val="00B50C9E"/>
    <w:rsid w:val="00BD4809"/>
    <w:rsid w:val="00BF425B"/>
    <w:rsid w:val="00C15580"/>
    <w:rsid w:val="00C2073C"/>
    <w:rsid w:val="00C76CF0"/>
    <w:rsid w:val="00C85F08"/>
    <w:rsid w:val="00C870F9"/>
    <w:rsid w:val="00CA6C96"/>
    <w:rsid w:val="00CD561A"/>
    <w:rsid w:val="00D023F8"/>
    <w:rsid w:val="00D560E4"/>
    <w:rsid w:val="00D835A6"/>
    <w:rsid w:val="00DA0857"/>
    <w:rsid w:val="00DE12CD"/>
    <w:rsid w:val="00E3214B"/>
    <w:rsid w:val="00EB37D5"/>
    <w:rsid w:val="00ED07D4"/>
    <w:rsid w:val="00F01029"/>
    <w:rsid w:val="00F32EF9"/>
    <w:rsid w:val="00F60E7C"/>
    <w:rsid w:val="00F77C87"/>
    <w:rsid w:val="00FA0F7D"/>
    <w:rsid w:val="00FF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DC86E"/>
  <w15:chartTrackingRefBased/>
  <w15:docId w15:val="{61403F21-0637-48D5-A84C-EEAADAF5B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8B9"/>
  </w:style>
  <w:style w:type="paragraph" w:styleId="Heading1">
    <w:name w:val="heading 1"/>
    <w:basedOn w:val="Normal"/>
    <w:next w:val="Normal"/>
    <w:link w:val="Heading1Char"/>
    <w:uiPriority w:val="9"/>
    <w:qFormat/>
    <w:rsid w:val="00162F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F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F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F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F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F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F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F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F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F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F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F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F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F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F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F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F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F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F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F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F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F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F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F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F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F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F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F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FA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75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87F"/>
  </w:style>
  <w:style w:type="paragraph" w:styleId="Footer">
    <w:name w:val="footer"/>
    <w:basedOn w:val="Normal"/>
    <w:link w:val="FooterChar"/>
    <w:uiPriority w:val="99"/>
    <w:unhideWhenUsed/>
    <w:rsid w:val="00775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87F"/>
  </w:style>
  <w:style w:type="table" w:styleId="TableGrid">
    <w:name w:val="Table Grid"/>
    <w:basedOn w:val="TableNormal"/>
    <w:uiPriority w:val="39"/>
    <w:rsid w:val="00775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155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835A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835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olesterol 2'!$A$27</c:f>
              <c:strCache>
                <c:ptCount val="1"/>
                <c:pt idx="0">
                  <c:v>Avera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E00-4491-9528-FF5BCC647338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E00-4491-9528-FF5BCC647338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E00-4491-9528-FF5BCC647338}"/>
              </c:ext>
            </c:extLst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E00-4491-9528-FF5BCC647338}"/>
              </c:ext>
            </c:extLst>
          </c:dPt>
          <c:dPt>
            <c:idx val="4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EE00-4491-9528-FF5BCC647338}"/>
              </c:ext>
            </c:extLst>
          </c:dPt>
          <c:dPt>
            <c:idx val="5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EE00-4491-9528-FF5BCC647338}"/>
              </c:ext>
            </c:extLst>
          </c:dPt>
          <c:dPt>
            <c:idx val="6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EE00-4491-9528-FF5BCC647338}"/>
              </c:ext>
            </c:extLst>
          </c:dPt>
          <c:dPt>
            <c:idx val="7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EE00-4491-9528-FF5BCC647338}"/>
              </c:ext>
            </c:extLst>
          </c:dPt>
          <c:dPt>
            <c:idx val="8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EE00-4491-9528-FF5BCC647338}"/>
              </c:ext>
            </c:extLst>
          </c:dPt>
          <c:dPt>
            <c:idx val="9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EE00-4491-9528-FF5BCC647338}"/>
              </c:ext>
            </c:extLst>
          </c:dPt>
          <c:dPt>
            <c:idx val="10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EE00-4491-9528-FF5BCC647338}"/>
              </c:ext>
            </c:extLst>
          </c:dPt>
          <c:dPt>
            <c:idx val="11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EE00-4491-9528-FF5BCC647338}"/>
              </c:ext>
            </c:extLst>
          </c:dPt>
          <c:dPt>
            <c:idx val="12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EE00-4491-9528-FF5BCC647338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EE00-4491-9528-FF5BCC647338}"/>
              </c:ext>
            </c:extLst>
          </c:dPt>
          <c:dPt>
            <c:idx val="14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EE00-4491-9528-FF5BCC647338}"/>
              </c:ext>
            </c:extLst>
          </c:dPt>
          <c:dPt>
            <c:idx val="15"/>
            <c:invertIfNegative val="0"/>
            <c:bubble3D val="0"/>
            <c:spPr>
              <a:noFill/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EE00-4491-9528-FF5BCC647338}"/>
              </c:ext>
            </c:extLst>
          </c:dPt>
          <c:dPt>
            <c:idx val="16"/>
            <c:invertIfNegative val="0"/>
            <c:bubble3D val="0"/>
            <c:spPr>
              <a:noFill/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EE00-4491-9528-FF5BCC647338}"/>
              </c:ext>
            </c:extLst>
          </c:dPt>
          <c:dPt>
            <c:idx val="17"/>
            <c:invertIfNegative val="0"/>
            <c:bubble3D val="0"/>
            <c:spPr>
              <a:noFill/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3-EE00-4491-9528-FF5BCC647338}"/>
              </c:ext>
            </c:extLst>
          </c:dPt>
          <c:errBars>
            <c:errBarType val="both"/>
            <c:errValType val="cust"/>
            <c:noEndCap val="0"/>
            <c:plus>
              <c:numRef>
                <c:f>'Cholesterol 2'!$B$28:$S$28</c:f>
                <c:numCache>
                  <c:formatCode>General</c:formatCode>
                  <c:ptCount val="18"/>
                  <c:pt idx="0">
                    <c:v>31.3</c:v>
                  </c:pt>
                  <c:pt idx="1">
                    <c:v>22</c:v>
                  </c:pt>
                  <c:pt idx="2">
                    <c:v>23.5</c:v>
                  </c:pt>
                  <c:pt idx="3">
                    <c:v>17.899999999999999</c:v>
                  </c:pt>
                  <c:pt idx="4">
                    <c:v>29.1</c:v>
                  </c:pt>
                  <c:pt idx="5">
                    <c:v>10.1</c:v>
                  </c:pt>
                  <c:pt idx="6">
                    <c:v>14.3</c:v>
                  </c:pt>
                  <c:pt idx="7">
                    <c:v>13.3</c:v>
                  </c:pt>
                  <c:pt idx="8">
                    <c:v>29.1</c:v>
                  </c:pt>
                  <c:pt idx="9">
                    <c:v>20</c:v>
                  </c:pt>
                  <c:pt idx="10">
                    <c:v>23.1</c:v>
                  </c:pt>
                  <c:pt idx="11">
                    <c:v>30</c:v>
                  </c:pt>
                  <c:pt idx="12">
                    <c:v>25.2</c:v>
                  </c:pt>
                  <c:pt idx="13">
                    <c:v>11.1</c:v>
                  </c:pt>
                  <c:pt idx="14">
                    <c:v>16.899999999999999</c:v>
                  </c:pt>
                  <c:pt idx="15">
                    <c:v>4</c:v>
                  </c:pt>
                  <c:pt idx="16">
                    <c:v>1.3</c:v>
                  </c:pt>
                  <c:pt idx="17">
                    <c:v>2.2000000000000002</c:v>
                  </c:pt>
                </c:numCache>
              </c:numRef>
            </c:plus>
            <c:minus>
              <c:numRef>
                <c:f>'Cholesterol 2'!$B$28:$S$28</c:f>
                <c:numCache>
                  <c:formatCode>General</c:formatCode>
                  <c:ptCount val="18"/>
                  <c:pt idx="0">
                    <c:v>31.3</c:v>
                  </c:pt>
                  <c:pt idx="1">
                    <c:v>22</c:v>
                  </c:pt>
                  <c:pt idx="2">
                    <c:v>23.5</c:v>
                  </c:pt>
                  <c:pt idx="3">
                    <c:v>17.899999999999999</c:v>
                  </c:pt>
                  <c:pt idx="4">
                    <c:v>29.1</c:v>
                  </c:pt>
                  <c:pt idx="5">
                    <c:v>10.1</c:v>
                  </c:pt>
                  <c:pt idx="6">
                    <c:v>14.3</c:v>
                  </c:pt>
                  <c:pt idx="7">
                    <c:v>13.3</c:v>
                  </c:pt>
                  <c:pt idx="8">
                    <c:v>29.1</c:v>
                  </c:pt>
                  <c:pt idx="9">
                    <c:v>20</c:v>
                  </c:pt>
                  <c:pt idx="10">
                    <c:v>23.1</c:v>
                  </c:pt>
                  <c:pt idx="11">
                    <c:v>30</c:v>
                  </c:pt>
                  <c:pt idx="12">
                    <c:v>25.2</c:v>
                  </c:pt>
                  <c:pt idx="13">
                    <c:v>11.1</c:v>
                  </c:pt>
                  <c:pt idx="14">
                    <c:v>16.899999999999999</c:v>
                  </c:pt>
                  <c:pt idx="15">
                    <c:v>4</c:v>
                  </c:pt>
                  <c:pt idx="16">
                    <c:v>1.3</c:v>
                  </c:pt>
                  <c:pt idx="17">
                    <c:v>2.20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Cholesterol 2'!$B$25:$S$26</c:f>
              <c:multiLvlStrCache>
                <c:ptCount val="18"/>
                <c:lvl>
                  <c:pt idx="0">
                    <c:v>Mean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ean</c:v>
                  </c:pt>
                  <c:pt idx="4">
                    <c:v>Male</c:v>
                  </c:pt>
                  <c:pt idx="5">
                    <c:v>Female</c:v>
                  </c:pt>
                  <c:pt idx="6">
                    <c:v>Mean</c:v>
                  </c:pt>
                  <c:pt idx="7">
                    <c:v>Male</c:v>
                  </c:pt>
                  <c:pt idx="8">
                    <c:v>Female</c:v>
                  </c:pt>
                  <c:pt idx="9">
                    <c:v>Mean</c:v>
                  </c:pt>
                  <c:pt idx="10">
                    <c:v>Male</c:v>
                  </c:pt>
                  <c:pt idx="11">
                    <c:v>Female</c:v>
                  </c:pt>
                  <c:pt idx="12">
                    <c:v>Mean</c:v>
                  </c:pt>
                  <c:pt idx="13">
                    <c:v>Male</c:v>
                  </c:pt>
                  <c:pt idx="14">
                    <c:v>Female</c:v>
                  </c:pt>
                  <c:pt idx="15">
                    <c:v>Mean</c:v>
                  </c:pt>
                  <c:pt idx="16">
                    <c:v>Male</c:v>
                  </c:pt>
                  <c:pt idx="17">
                    <c:v>Female</c:v>
                  </c:pt>
                </c:lvl>
                <c:lvl>
                  <c:pt idx="0">
                    <c:v>HCLL</c:v>
                  </c:pt>
                  <c:pt idx="3">
                    <c:v>HCLP</c:v>
                  </c:pt>
                  <c:pt idx="6">
                    <c:v>HPLC</c:v>
                  </c:pt>
                  <c:pt idx="9">
                    <c:v>HPLL</c:v>
                  </c:pt>
                  <c:pt idx="12">
                    <c:v>HLLC</c:v>
                  </c:pt>
                  <c:pt idx="15">
                    <c:v>HLLP</c:v>
                  </c:pt>
                </c:lvl>
              </c:multiLvlStrCache>
            </c:multiLvlStrRef>
          </c:cat>
          <c:val>
            <c:numRef>
              <c:f>'Cholesterol 2'!$B$27:$S$27</c:f>
              <c:numCache>
                <c:formatCode>0.0</c:formatCode>
                <c:ptCount val="18"/>
                <c:pt idx="0">
                  <c:v>168.89000000000001</c:v>
                </c:pt>
                <c:pt idx="1">
                  <c:v>106.66666666666667</c:v>
                </c:pt>
                <c:pt idx="2">
                  <c:v>231.11333333333334</c:v>
                </c:pt>
                <c:pt idx="3">
                  <c:v>127.72833333333335</c:v>
                </c:pt>
                <c:pt idx="4">
                  <c:v>102.22333333333334</c:v>
                </c:pt>
                <c:pt idx="5">
                  <c:v>153.23333333333332</c:v>
                </c:pt>
                <c:pt idx="6">
                  <c:v>86.666666666666671</c:v>
                </c:pt>
                <c:pt idx="7">
                  <c:v>86.666666666666671</c:v>
                </c:pt>
                <c:pt idx="8">
                  <c:v>86.666666666666671</c:v>
                </c:pt>
                <c:pt idx="9">
                  <c:v>118.20028562644025</c:v>
                </c:pt>
                <c:pt idx="10" formatCode="General">
                  <c:v>160</c:v>
                </c:pt>
                <c:pt idx="11" formatCode="General">
                  <c:v>210</c:v>
                </c:pt>
                <c:pt idx="12" formatCode="General">
                  <c:v>120.79166666666667</c:v>
                </c:pt>
                <c:pt idx="13" formatCode="General">
                  <c:v>68.25333333333333</c:v>
                </c:pt>
                <c:pt idx="14" formatCode="General">
                  <c:v>173.33</c:v>
                </c:pt>
                <c:pt idx="15" formatCode="General">
                  <c:v>66.482857142857128</c:v>
                </c:pt>
                <c:pt idx="16" formatCode="General">
                  <c:v>56.41</c:v>
                </c:pt>
                <c:pt idx="17" formatCode="General">
                  <c:v>76.92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EE00-4491-9528-FF5BCC6473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15"/>
        <c:axId val="1007053087"/>
        <c:axId val="1007054527"/>
      </c:barChart>
      <c:catAx>
        <c:axId val="1007053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07054527"/>
        <c:crosses val="autoZero"/>
        <c:auto val="1"/>
        <c:lblAlgn val="ctr"/>
        <c:lblOffset val="100"/>
        <c:noMultiLvlLbl val="0"/>
      </c:catAx>
      <c:valAx>
        <c:axId val="1007054527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4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/d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070530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096</cdr:x>
      <cdr:y>0.0836</cdr:y>
    </cdr:from>
    <cdr:to>
      <cdr:x>0.24085</cdr:x>
      <cdr:y>0.1329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7417DACA-33BA-61F0-E8A1-1D74DE09D3E8}"/>
            </a:ext>
          </a:extLst>
        </cdr:cNvPr>
        <cdr:cNvSpPr txBox="1"/>
      </cdr:nvSpPr>
      <cdr:spPr>
        <a:xfrm xmlns:a="http://schemas.openxmlformats.org/drawingml/2006/main">
          <a:off x="1781148" y="479117"/>
          <a:ext cx="353559" cy="28270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800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KE" sz="18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852</cdr:x>
      <cdr:y>0.25921</cdr:y>
    </cdr:from>
    <cdr:to>
      <cdr:x>0.83747</cdr:x>
      <cdr:y>0.32731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404924BA-3258-A3AF-FD93-4019E8011689}"/>
            </a:ext>
          </a:extLst>
        </cdr:cNvPr>
        <cdr:cNvSpPr txBox="1"/>
      </cdr:nvSpPr>
      <cdr:spPr>
        <a:xfrm xmlns:a="http://schemas.openxmlformats.org/drawingml/2006/main">
          <a:off x="6842302" y="1219332"/>
          <a:ext cx="455487" cy="3203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8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KE" sz="18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141A3B-80EE-4270-9A9E-8D48B751D08E}"/>
      </w:docPartPr>
      <w:docPartBody>
        <w:p w:rsidR="00000000" w:rsidRDefault="005C5C8B">
          <w:r w:rsidRPr="002C644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C8B"/>
    <w:rsid w:val="005C5C8B"/>
    <w:rsid w:val="009D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C5C8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66041A-7520-405E-A545-A94B197B20F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0b5fd2d5-ee1d-4716-b867-e04df76b7c46&quot;,&quot;properties&quot;:{&quot;noteIndex&quot;:0},&quot;isEdited&quot;:false,&quot;manualOverride&quot;:{&quot;isManuallyOverridden&quot;:false,&quot;citeprocText&quot;:&quot;(Reeves 1997)&quot;,&quot;manualOverrideText&quot;:&quot;&quot;},&quot;citationTag&quot;:&quot;MENDELEY_CITATION_v3_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&quot;,&quot;citationItems&quot;:[{&quot;id&quot;:&quot;5d316e07-be10-37aa-b418-389cfc23afa7&quot;,&quot;itemData&quot;:{&quot;type&quot;:&quot;article-journal&quot;,&quot;id&quot;:&quot;5d316e07-be10-37aa-b418-389cfc23afa7&quot;,&quot;title&quot;:&quot;Components of the AIN-93 Diets as Improvements in the AIN-76A Diet&quot;,&quot;author&quot;:[{&quot;family&quot;:&quot;Reeves&quot;,&quot;given&quot;:&quot;Philip G&quot;,&quot;parse-names&quot;:false,&quot;dropping-particle&quot;:&quot;&quot;,&quot;non-dropping-particle&quot;:&quot;&quot;}],&quot;container-title&quot;:&quot;J Nutr.&quot;,&quot;DOI&quot;:&quot;doi: 10.1093/jn/127.5.838S&quot;,&quot;issued&quot;:{&quot;date-parts&quot;:[[1997]]},&quot;page&quot;:&quot;838S-841S&quot;,&quot;issue&quot;:&quot;5 Suppl&quot;,&quot;volume&quot;:&quot;127&quot;,&quot;container-title-short&quot;:&quot;&quot;},&quot;isTemporary&quot;:false}]}]"/>
    <we:property name="MENDELEY_CITATIONS_STYLE" value="{&quot;id&quot;:&quot;https://www.zotero.org/styles/american-sociological-association&quot;,&quot;title&quot;:&quot;American Sociological Association 6th/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E5EE8D-1105-416F-9A67-CFC49139A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n Kinyi</dc:creator>
  <cp:keywords/>
  <dc:description/>
  <cp:lastModifiedBy>hellenkinyi@gmail.com</cp:lastModifiedBy>
  <cp:revision>9</cp:revision>
  <dcterms:created xsi:type="dcterms:W3CDTF">2025-04-29T08:00:00Z</dcterms:created>
  <dcterms:modified xsi:type="dcterms:W3CDTF">2025-08-27T09:44:00Z</dcterms:modified>
</cp:coreProperties>
</file>